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21593" w14:textId="7F6962F8" w:rsidR="00A46653" w:rsidRPr="00FD6BAE" w:rsidRDefault="00EE5CD5" w:rsidP="00AF577A">
      <w:pPr>
        <w:pStyle w:val="berschrift2"/>
        <w:jc w:val="center"/>
        <w:rPr>
          <w:b w:val="0"/>
          <w:lang w:val="en-US"/>
        </w:rPr>
      </w:pPr>
      <w:r w:rsidRPr="00FD6BAE">
        <w:rPr>
          <w:b w:val="0"/>
          <w:lang w:val="en-US"/>
        </w:rPr>
        <w:t>Supplement</w:t>
      </w:r>
      <w:bookmarkStart w:id="0" w:name="_GoBack"/>
      <w:bookmarkEnd w:id="0"/>
      <w:r w:rsidRPr="00FD6BAE">
        <w:rPr>
          <w:b w:val="0"/>
          <w:lang w:val="en-US"/>
        </w:rPr>
        <w:t xml:space="preserve"> - Questionnaire</w:t>
      </w:r>
    </w:p>
    <w:p w14:paraId="181747AC" w14:textId="06C22BD2" w:rsidR="00AF577A" w:rsidRDefault="00FD6BAE" w:rsidP="00FD6BAE">
      <w:pPr>
        <w:jc w:val="center"/>
        <w:rPr>
          <w:rFonts w:eastAsiaTheme="majorEastAsia" w:cstheme="majorBidi"/>
          <w:b/>
          <w:bCs/>
          <w:color w:val="000000" w:themeColor="text1"/>
          <w:sz w:val="26"/>
          <w:szCs w:val="26"/>
          <w:lang w:val="en-US"/>
        </w:rPr>
      </w:pPr>
      <w:r w:rsidRPr="00FD6BAE">
        <w:rPr>
          <w:rFonts w:eastAsiaTheme="majorEastAsia" w:cstheme="majorBidi"/>
          <w:b/>
          <w:bCs/>
          <w:color w:val="000000" w:themeColor="text1"/>
          <w:sz w:val="26"/>
          <w:szCs w:val="26"/>
          <w:lang w:val="en-US"/>
        </w:rPr>
        <w:t>The Impact of the COVID-19 Pandemic on Stress, Mental Health and Coping Behavior in German University Students – A Longitudinal Study Before and After the Onset of the Pandemic</w:t>
      </w:r>
    </w:p>
    <w:p w14:paraId="6217C4B2" w14:textId="77777777" w:rsidR="00FD6BAE" w:rsidRPr="00AF577A" w:rsidRDefault="00FD6BAE" w:rsidP="00AF577A">
      <w:pPr>
        <w:rPr>
          <w:lang w:val="en-US"/>
        </w:rPr>
      </w:pPr>
    </w:p>
    <w:p w14:paraId="5025627B" w14:textId="5764B9B9" w:rsidR="000053A4" w:rsidRPr="00C0769A" w:rsidRDefault="000053A4" w:rsidP="000053A4">
      <w:pPr>
        <w:rPr>
          <w:lang w:val="en-US"/>
        </w:rPr>
      </w:pPr>
      <w:r w:rsidRPr="00C0769A">
        <w:rPr>
          <w:lang w:val="en-US"/>
        </w:rPr>
        <w:t xml:space="preserve">Edgar </w:t>
      </w:r>
      <w:proofErr w:type="spellStart"/>
      <w:r w:rsidRPr="00C0769A">
        <w:rPr>
          <w:lang w:val="en-US"/>
        </w:rPr>
        <w:t>Voltmer</w:t>
      </w:r>
      <w:r w:rsidRPr="00C0769A">
        <w:rPr>
          <w:vertAlign w:val="superscript"/>
          <w:lang w:val="en-US"/>
        </w:rPr>
        <w:t>a</w:t>
      </w:r>
      <w:proofErr w:type="spellEnd"/>
      <w:r w:rsidRPr="00C0769A">
        <w:rPr>
          <w:lang w:val="en-US"/>
        </w:rPr>
        <w:t xml:space="preserve">, </w:t>
      </w:r>
      <w:r w:rsidR="00C15A2D" w:rsidRPr="00C0769A">
        <w:rPr>
          <w:lang w:val="en-US"/>
        </w:rPr>
        <w:t xml:space="preserve">Susen </w:t>
      </w:r>
      <w:proofErr w:type="spellStart"/>
      <w:r w:rsidR="00C15A2D" w:rsidRPr="00C0769A">
        <w:rPr>
          <w:lang w:val="en-US"/>
        </w:rPr>
        <w:t>Köslich-Strumann</w:t>
      </w:r>
      <w:r w:rsidR="00C15A2D" w:rsidRPr="00C0769A">
        <w:rPr>
          <w:vertAlign w:val="superscript"/>
          <w:lang w:val="en-US"/>
        </w:rPr>
        <w:t>a</w:t>
      </w:r>
      <w:proofErr w:type="spellEnd"/>
      <w:r w:rsidR="00C15A2D" w:rsidRPr="00C0769A">
        <w:rPr>
          <w:lang w:val="en-US"/>
        </w:rPr>
        <w:t xml:space="preserve">, </w:t>
      </w:r>
      <w:r w:rsidRPr="00C0769A">
        <w:rPr>
          <w:lang w:val="en-US"/>
        </w:rPr>
        <w:t xml:space="preserve">Anna </w:t>
      </w:r>
      <w:proofErr w:type="spellStart"/>
      <w:r w:rsidRPr="00C0769A">
        <w:rPr>
          <w:lang w:val="en-US"/>
        </w:rPr>
        <w:t>Walther</w:t>
      </w:r>
      <w:r w:rsidRPr="00C0769A">
        <w:rPr>
          <w:vertAlign w:val="superscript"/>
          <w:lang w:val="en-US"/>
        </w:rPr>
        <w:t>a</w:t>
      </w:r>
      <w:proofErr w:type="spellEnd"/>
      <w:r w:rsidRPr="00C0769A">
        <w:rPr>
          <w:lang w:val="en-US"/>
        </w:rPr>
        <w:t xml:space="preserve">, Mahmoud </w:t>
      </w:r>
      <w:proofErr w:type="spellStart"/>
      <w:r w:rsidRPr="00C0769A">
        <w:rPr>
          <w:lang w:val="en-US"/>
        </w:rPr>
        <w:t>Kasem</w:t>
      </w:r>
      <w:r w:rsidRPr="00C0769A">
        <w:rPr>
          <w:vertAlign w:val="superscript"/>
          <w:lang w:val="en-US"/>
        </w:rPr>
        <w:t>a</w:t>
      </w:r>
      <w:proofErr w:type="spellEnd"/>
      <w:r w:rsidRPr="00C0769A">
        <w:rPr>
          <w:lang w:val="en-US"/>
        </w:rPr>
        <w:t xml:space="preserve">, </w:t>
      </w:r>
      <w:bookmarkStart w:id="1" w:name="_Hlk51739028"/>
      <w:r w:rsidR="00C0769A" w:rsidRPr="00C0769A">
        <w:rPr>
          <w:lang w:val="en-US"/>
        </w:rPr>
        <w:t xml:space="preserve">Katrin </w:t>
      </w:r>
      <w:proofErr w:type="spellStart"/>
      <w:r w:rsidR="00C0769A" w:rsidRPr="00C0769A">
        <w:rPr>
          <w:lang w:val="en-US"/>
        </w:rPr>
        <w:t>Obst</w:t>
      </w:r>
      <w:r w:rsidR="00C0769A" w:rsidRPr="00C0769A">
        <w:rPr>
          <w:vertAlign w:val="superscript"/>
          <w:lang w:val="en-US"/>
        </w:rPr>
        <w:t>a</w:t>
      </w:r>
      <w:proofErr w:type="spellEnd"/>
      <w:r w:rsidR="00C0769A" w:rsidRPr="00C0769A">
        <w:rPr>
          <w:lang w:val="en-US"/>
        </w:rPr>
        <w:t xml:space="preserve">, Thomas </w:t>
      </w:r>
      <w:proofErr w:type="spellStart"/>
      <w:r w:rsidR="00C0769A" w:rsidRPr="00C0769A">
        <w:rPr>
          <w:lang w:val="en-US"/>
        </w:rPr>
        <w:t>Kötter</w:t>
      </w:r>
      <w:r w:rsidR="00C0769A">
        <w:rPr>
          <w:vertAlign w:val="superscript"/>
          <w:lang w:val="en-US"/>
        </w:rPr>
        <w:t>b</w:t>
      </w:r>
      <w:proofErr w:type="spellEnd"/>
    </w:p>
    <w:p w14:paraId="453FF016" w14:textId="77777777" w:rsidR="000053A4" w:rsidRPr="00C0769A" w:rsidRDefault="000053A4" w:rsidP="000053A4">
      <w:pPr>
        <w:ind w:left="57" w:hanging="57"/>
        <w:rPr>
          <w:lang w:val="en-US"/>
        </w:rPr>
      </w:pPr>
    </w:p>
    <w:bookmarkEnd w:id="1"/>
    <w:p w14:paraId="1222E7FD" w14:textId="39C9B804" w:rsidR="00086559" w:rsidRDefault="00086559" w:rsidP="007F7F5D">
      <w:pPr>
        <w:pStyle w:val="berschrift4"/>
        <w:spacing w:line="480" w:lineRule="auto"/>
        <w:rPr>
          <w:lang w:val="en-US"/>
        </w:rPr>
      </w:pPr>
      <w:r>
        <w:rPr>
          <w:lang w:val="en-US"/>
        </w:rPr>
        <w:t>General Health</w:t>
      </w:r>
      <w:r w:rsidR="006C2937">
        <w:rPr>
          <w:lang w:val="en-US"/>
        </w:rPr>
        <w:t xml:space="preserve"> </w:t>
      </w:r>
      <w:r w:rsidR="006C2937">
        <w:rPr>
          <w:lang w:val="en-US"/>
        </w:rPr>
        <w:fldChar w:fldCharType="begin"/>
      </w:r>
      <w:r w:rsidR="006C2937">
        <w:rPr>
          <w:lang w:val="en-US"/>
        </w:rPr>
        <w:instrText xml:space="preserve"> ADDIN EN.CITE &lt;EndNote&gt;&lt;Cite&gt;&lt;Author&gt;RKI&lt;/Author&gt;&lt;Year&gt;2014&lt;/Year&gt;&lt;RecNum&gt;9&lt;/RecNum&gt;&lt;DisplayText&gt;[1]&lt;/DisplayText&gt;&lt;record&gt;&lt;rec-number&gt;9&lt;/rec-number&gt;&lt;foreign-keys&gt;&lt;key app="EN" db-id="pd2xeddz5w09sued9wbxp0autptz52w2txxs" timestamp="1597383619"&gt;9&lt;/key&gt;&lt;/foreign-keys&gt;&lt;ref-type name="Book"&gt;6&lt;/ref-type&gt;&lt;contributors&gt;&lt;authors&gt;&lt;author&gt;RKI&lt;/author&gt;&lt;/authors&gt;&lt;/contributors&gt;&lt;titles&gt;&lt;title&gt;Daten und Fakten: Ergebnisse der Studie »Gesundheit in Deutschland aktuell 2012&lt;/title&gt;&lt;secondary-title&gt;Beiträge zur Gesundheitsberichterstattung des Bundes&lt;/secondary-title&gt;&lt;/titles&gt;&lt;dates&gt;&lt;year&gt;2014&lt;/year&gt;&lt;/dates&gt;&lt;pub-location&gt;Berlin&lt;/pub-location&gt;&lt;publisher&gt;Robert-Koch Institut&lt;/publisher&gt;&lt;label&gt;etext&lt;/label&gt;&lt;urls&gt;&lt;related-urls&gt;&lt;url&gt;http://bit.ly/1Cilag5&lt;/url&gt;&lt;/related-urls&gt;&lt;/urls&gt;&lt;/record&gt;&lt;/Cite&gt;&lt;/EndNote&gt;</w:instrText>
      </w:r>
      <w:r w:rsidR="006C2937">
        <w:rPr>
          <w:lang w:val="en-US"/>
        </w:rPr>
        <w:fldChar w:fldCharType="separate"/>
      </w:r>
      <w:r w:rsidR="006C2937">
        <w:rPr>
          <w:noProof/>
          <w:lang w:val="en-US"/>
        </w:rPr>
        <w:t>[1]</w:t>
      </w:r>
      <w:r w:rsidR="006C2937">
        <w:rPr>
          <w:lang w:val="en-US"/>
        </w:rPr>
        <w:fldChar w:fldCharType="end"/>
      </w:r>
    </w:p>
    <w:p w14:paraId="7119787B" w14:textId="3C57E174" w:rsidR="006C2937" w:rsidRDefault="00422AAA" w:rsidP="007F7F5D">
      <w:pPr>
        <w:spacing w:line="480" w:lineRule="auto"/>
        <w:rPr>
          <w:lang w:val="en-US"/>
        </w:rPr>
      </w:pPr>
      <w:r w:rsidRPr="00422AAA">
        <w:rPr>
          <w:lang w:val="en-US"/>
        </w:rPr>
        <w:t>How would you describe your general health</w:t>
      </w:r>
      <w:r w:rsidR="00D319C8">
        <w:rPr>
          <w:lang w:val="en-US"/>
        </w:rPr>
        <w:t>?</w:t>
      </w:r>
      <w:r w:rsidR="00886EE2">
        <w:rPr>
          <w:lang w:val="en-US"/>
        </w:rPr>
        <w:t xml:space="preserve"> </w:t>
      </w:r>
    </w:p>
    <w:p w14:paraId="602AA2C2" w14:textId="7480904E" w:rsidR="00422AAA" w:rsidRPr="00422AAA" w:rsidRDefault="00422AAA" w:rsidP="007F7F5D">
      <w:pPr>
        <w:spacing w:line="480" w:lineRule="auto"/>
        <w:rPr>
          <w:lang w:val="en-US"/>
        </w:rPr>
      </w:pPr>
      <w:r>
        <w:rPr>
          <w:lang w:val="en-US"/>
        </w:rPr>
        <w:t>very good</w:t>
      </w:r>
      <w:r w:rsidR="006C2937">
        <w:rPr>
          <w:lang w:val="en-US"/>
        </w:rPr>
        <w:t>,</w:t>
      </w:r>
      <w:r>
        <w:rPr>
          <w:lang w:val="en-US"/>
        </w:rPr>
        <w:t xml:space="preserve"> </w:t>
      </w:r>
      <w:r w:rsidR="006C2937">
        <w:rPr>
          <w:lang w:val="en-US"/>
        </w:rPr>
        <w:t xml:space="preserve">good, satisfactory, poor, </w:t>
      </w:r>
      <w:r>
        <w:rPr>
          <w:lang w:val="en-US"/>
        </w:rPr>
        <w:t>very poor</w:t>
      </w:r>
      <w:r w:rsidR="002B4281">
        <w:rPr>
          <w:lang w:val="en-US"/>
        </w:rPr>
        <w:t xml:space="preserve"> </w:t>
      </w:r>
    </w:p>
    <w:p w14:paraId="0F99531F" w14:textId="77777777" w:rsidR="00086559" w:rsidRPr="00B35D3A" w:rsidRDefault="00086559" w:rsidP="007F7F5D">
      <w:pPr>
        <w:pStyle w:val="berschrift4"/>
        <w:spacing w:line="480" w:lineRule="auto"/>
        <w:rPr>
          <w:lang w:val="en-US"/>
        </w:rPr>
      </w:pPr>
      <w:r w:rsidRPr="00B35D3A">
        <w:rPr>
          <w:lang w:val="en-US"/>
        </w:rPr>
        <w:t>Selected items on COVID perceptions and measures</w:t>
      </w:r>
    </w:p>
    <w:p w14:paraId="1942AD2B" w14:textId="55817EF1" w:rsidR="006C2937" w:rsidRDefault="008E6E75" w:rsidP="007F7F5D">
      <w:pPr>
        <w:spacing w:line="480" w:lineRule="auto"/>
        <w:rPr>
          <w:lang w:val="en-US"/>
        </w:rPr>
      </w:pPr>
      <w:r w:rsidRPr="008E6E75">
        <w:rPr>
          <w:lang w:val="en-US"/>
        </w:rPr>
        <w:t>Did you have contact t</w:t>
      </w:r>
      <w:r>
        <w:rPr>
          <w:lang w:val="en-US"/>
        </w:rPr>
        <w:t xml:space="preserve">o a person infected with </w:t>
      </w:r>
      <w:r w:rsidR="002B4281">
        <w:rPr>
          <w:lang w:val="en-US"/>
        </w:rPr>
        <w:t>coronavirus</w:t>
      </w:r>
      <w:r w:rsidR="00D319C8">
        <w:rPr>
          <w:lang w:val="en-US"/>
        </w:rPr>
        <w:t>?</w:t>
      </w:r>
      <w:r w:rsidR="002B4281" w:rsidRPr="002B4281">
        <w:rPr>
          <w:lang w:val="en-US"/>
        </w:rPr>
        <w:t xml:space="preserve"> </w:t>
      </w:r>
    </w:p>
    <w:p w14:paraId="3DF40164" w14:textId="77777777" w:rsidR="006C2937" w:rsidRDefault="008E6E75" w:rsidP="007F7F5D">
      <w:pPr>
        <w:spacing w:line="480" w:lineRule="auto"/>
        <w:rPr>
          <w:lang w:val="en-US"/>
        </w:rPr>
      </w:pPr>
      <w:r>
        <w:rPr>
          <w:lang w:val="en-US"/>
        </w:rPr>
        <w:t>(yes/no)</w:t>
      </w:r>
    </w:p>
    <w:p w14:paraId="7A8B7D35" w14:textId="77777777" w:rsidR="006C2937" w:rsidRDefault="008E6E75" w:rsidP="007F7F5D">
      <w:pPr>
        <w:spacing w:line="480" w:lineRule="auto"/>
        <w:rPr>
          <w:lang w:val="en-US"/>
        </w:rPr>
      </w:pPr>
      <w:r w:rsidRPr="008E6E75">
        <w:rPr>
          <w:lang w:val="en-US"/>
        </w:rPr>
        <w:t>Did you yourself suffer a</w:t>
      </w:r>
      <w:r>
        <w:rPr>
          <w:lang w:val="en-US"/>
        </w:rPr>
        <w:t xml:space="preserve"> coronavirus infection? </w:t>
      </w:r>
    </w:p>
    <w:p w14:paraId="6A3619DA" w14:textId="77777777" w:rsidR="006C2937" w:rsidRDefault="008E6E75" w:rsidP="007F7F5D">
      <w:pPr>
        <w:spacing w:line="480" w:lineRule="auto"/>
        <w:rPr>
          <w:lang w:val="en-US"/>
        </w:rPr>
      </w:pPr>
      <w:r w:rsidRPr="00C428D8">
        <w:rPr>
          <w:lang w:val="en-US"/>
        </w:rPr>
        <w:t>yes</w:t>
      </w:r>
      <w:r w:rsidR="008B43D2">
        <w:rPr>
          <w:lang w:val="en-US"/>
        </w:rPr>
        <w:t xml:space="preserve">, </w:t>
      </w:r>
      <w:r w:rsidRPr="00C428D8">
        <w:rPr>
          <w:lang w:val="en-US"/>
        </w:rPr>
        <w:t>no</w:t>
      </w:r>
      <w:r w:rsidR="008B43D2">
        <w:rPr>
          <w:lang w:val="en-US"/>
        </w:rPr>
        <w:t>, not known</w:t>
      </w:r>
    </w:p>
    <w:p w14:paraId="21793DCF" w14:textId="5DE0CA4C" w:rsidR="006C2937" w:rsidRDefault="00C05E52" w:rsidP="007F7F5D">
      <w:pPr>
        <w:spacing w:line="480" w:lineRule="auto"/>
        <w:rPr>
          <w:lang w:val="en-US"/>
        </w:rPr>
      </w:pPr>
      <w:r>
        <w:rPr>
          <w:lang w:val="en-US"/>
        </w:rPr>
        <w:t xml:space="preserve">How much are you afraid about a contagion with the </w:t>
      </w:r>
      <w:r w:rsidR="002B4281">
        <w:rPr>
          <w:lang w:val="en-US"/>
        </w:rPr>
        <w:t>c</w:t>
      </w:r>
      <w:r>
        <w:rPr>
          <w:lang w:val="en-US"/>
        </w:rPr>
        <w:t>oronavirus</w:t>
      </w:r>
      <w:r w:rsidR="002B4281">
        <w:rPr>
          <w:lang w:val="en-US"/>
        </w:rPr>
        <w:t>?</w:t>
      </w:r>
      <w:r w:rsidR="006C2937" w:rsidRPr="006C2937">
        <w:rPr>
          <w:lang w:val="en-US"/>
        </w:rPr>
        <w:t xml:space="preserve"> </w:t>
      </w:r>
      <w:r w:rsidR="006C2937">
        <w:rPr>
          <w:lang w:val="en-US"/>
        </w:rPr>
        <w:fldChar w:fldCharType="begin"/>
      </w:r>
      <w:r w:rsidR="006C2937">
        <w:rPr>
          <w:lang w:val="en-US"/>
        </w:rPr>
        <w:instrText xml:space="preserve"> ADDIN EN.CITE &lt;EndNote&gt;&lt;Cite&gt;&lt;Author&gt;Statista&lt;/Author&gt;&lt;Year&gt;2020&lt;/Year&gt;&lt;RecNum&gt;10&lt;/RecNum&gt;&lt;DisplayText&gt;[2]&lt;/DisplayText&gt;&lt;record&gt;&lt;rec-number&gt;10&lt;/rec-number&gt;&lt;foreign-keys&gt;&lt;key app="EN" db-id="pd2xeddz5w09sued9wbxp0autptz52w2txxs" timestamp="1597383619"&gt;10&lt;/key&gt;&lt;/foreign-keys&gt;&lt;ref-type name="Online Database"&gt;45&lt;/ref-type&gt;&lt;contributors&gt;&lt;authors&gt;&lt;author&gt;Statista&lt;/author&gt;&lt;/authors&gt;&lt;/contributors&gt;&lt;titles&gt;&lt;title&gt;Wie groß ist Ihre Angst vor einer Ansteckung mit dem Coronavirus (COVID-19)? &lt;/title&gt;&lt;/titles&gt;&lt;dates&gt;&lt;year&gt;2020&lt;/year&gt;&lt;pub-dates&gt;&lt;date&gt;2020 03 25&lt;/date&gt;&lt;/pub-dates&gt;&lt;/dates&gt;&lt;urls&gt;&lt;related-urls&gt;&lt;url&gt;https://de.statista.com/statistik/daten/studie/1096524/umfrage/umfrage-zur-angst-vor-ansteckung-mit-dem-coronavirus-in-deutschland/&lt;/url&gt;&lt;/related-urls&gt;&lt;/urls&gt;&lt;electronic-resource-num&gt;https://de.statista.com/statistik/daten/studie/1096524/umfrage/umfrage-zur-angst-vor-ansteckung-mit-dem-coronavirus-in-deutschland/&lt;/electronic-resource-num&gt;&lt;/record&gt;&lt;/Cite&gt;&lt;/EndNote&gt;</w:instrText>
      </w:r>
      <w:r w:rsidR="006C2937">
        <w:rPr>
          <w:lang w:val="en-US"/>
        </w:rPr>
        <w:fldChar w:fldCharType="separate"/>
      </w:r>
      <w:r w:rsidR="006C2937">
        <w:rPr>
          <w:noProof/>
          <w:lang w:val="en-US"/>
        </w:rPr>
        <w:t>[2]</w:t>
      </w:r>
      <w:r w:rsidR="006C2937">
        <w:rPr>
          <w:lang w:val="en-US"/>
        </w:rPr>
        <w:fldChar w:fldCharType="end"/>
      </w:r>
    </w:p>
    <w:p w14:paraId="4F6C8CBE" w14:textId="662E5349" w:rsidR="006C2937" w:rsidRDefault="00C05E52" w:rsidP="007F7F5D">
      <w:pPr>
        <w:spacing w:line="480" w:lineRule="auto"/>
        <w:rPr>
          <w:lang w:val="en-US"/>
        </w:rPr>
      </w:pPr>
      <w:r>
        <w:rPr>
          <w:lang w:val="en-US"/>
        </w:rPr>
        <w:t xml:space="preserve">very </w:t>
      </w:r>
      <w:r w:rsidR="001B4BF7">
        <w:rPr>
          <w:lang w:val="en-US"/>
        </w:rPr>
        <w:t>afraid</w:t>
      </w:r>
      <w:r>
        <w:rPr>
          <w:lang w:val="en-US"/>
        </w:rPr>
        <w:t xml:space="preserve">, </w:t>
      </w:r>
      <w:r w:rsidR="001B4BF7">
        <w:rPr>
          <w:lang w:val="en-US"/>
        </w:rPr>
        <w:t>afraid</w:t>
      </w:r>
      <w:r>
        <w:rPr>
          <w:lang w:val="en-US"/>
        </w:rPr>
        <w:t xml:space="preserve">, </w:t>
      </w:r>
      <w:r w:rsidR="001B4BF7">
        <w:rPr>
          <w:lang w:val="en-US"/>
        </w:rPr>
        <w:t>slightly afraid</w:t>
      </w:r>
      <w:r>
        <w:rPr>
          <w:lang w:val="en-US"/>
        </w:rPr>
        <w:t xml:space="preserve">, </w:t>
      </w:r>
      <w:r w:rsidR="001B4BF7">
        <w:rPr>
          <w:lang w:val="en-US"/>
        </w:rPr>
        <w:t xml:space="preserve">almost </w:t>
      </w:r>
      <w:r w:rsidR="008B43D2">
        <w:rPr>
          <w:lang w:val="en-US"/>
        </w:rPr>
        <w:t xml:space="preserve">not </w:t>
      </w:r>
      <w:r w:rsidR="001B4BF7">
        <w:rPr>
          <w:lang w:val="en-US"/>
        </w:rPr>
        <w:t>afraid</w:t>
      </w:r>
      <w:r w:rsidR="00694575">
        <w:rPr>
          <w:lang w:val="en-US"/>
        </w:rPr>
        <w:t xml:space="preserve"> </w:t>
      </w:r>
    </w:p>
    <w:p w14:paraId="47C753BE" w14:textId="0C5789D5" w:rsidR="006C2937" w:rsidRDefault="00C05E52" w:rsidP="007F7F5D">
      <w:pPr>
        <w:spacing w:line="480" w:lineRule="auto"/>
        <w:rPr>
          <w:lang w:val="en-US"/>
        </w:rPr>
      </w:pPr>
      <w:r>
        <w:rPr>
          <w:lang w:val="en-US"/>
        </w:rPr>
        <w:t xml:space="preserve">Supposed you </w:t>
      </w:r>
      <w:r w:rsidR="001B4BF7">
        <w:rPr>
          <w:lang w:val="en-US"/>
        </w:rPr>
        <w:t>were</w:t>
      </w:r>
      <w:r>
        <w:rPr>
          <w:lang w:val="en-US"/>
        </w:rPr>
        <w:t xml:space="preserve"> infected by COVID-19</w:t>
      </w:r>
      <w:r w:rsidR="008E6E75">
        <w:rPr>
          <w:lang w:val="en-US"/>
        </w:rPr>
        <w:t>, h</w:t>
      </w:r>
      <w:r w:rsidRPr="00C05E52">
        <w:rPr>
          <w:lang w:val="en-US"/>
        </w:rPr>
        <w:t xml:space="preserve">ow seriously do you think </w:t>
      </w:r>
      <w:r w:rsidR="001B4BF7">
        <w:rPr>
          <w:lang w:val="en-US"/>
        </w:rPr>
        <w:t>COVID</w:t>
      </w:r>
      <w:r w:rsidRPr="00C05E52">
        <w:rPr>
          <w:lang w:val="en-US"/>
        </w:rPr>
        <w:t>-19 would affect your health</w:t>
      </w:r>
      <w:r w:rsidR="00D319C8">
        <w:rPr>
          <w:lang w:val="en-US"/>
        </w:rPr>
        <w:t>?</w:t>
      </w:r>
      <w:r w:rsidR="006C2937">
        <w:rPr>
          <w:lang w:val="en-US"/>
        </w:rPr>
        <w:fldChar w:fldCharType="begin"/>
      </w:r>
      <w:r w:rsidR="006C2937">
        <w:rPr>
          <w:lang w:val="en-US"/>
        </w:rPr>
        <w:instrText xml:space="preserve"> ADDIN EN.CITE &lt;EndNote&gt;&lt;Cite&gt;&lt;Author&gt;IPSOS&lt;/Author&gt;&lt;Year&gt;2020&lt;/Year&gt;&lt;RecNum&gt;4&lt;/RecNum&gt;&lt;DisplayText&gt;[3]&lt;/DisplayText&gt;&lt;record&gt;&lt;rec-number&gt;4&lt;/rec-number&gt;&lt;foreign-keys&gt;&lt;key app="EN" db-id="pd2xeddz5w09sued9wbxp0autptz52w2txxs" timestamp="1597383618"&gt;4&lt;/key&gt;&lt;/foreign-keys&gt;&lt;ref-type name="Online Database"&gt;45&lt;/ref-type&gt;&lt;contributors&gt;&lt;authors&gt;&lt;author&gt;IPSOS&lt;/author&gt;&lt;/authors&gt;&lt;/contributors&gt;&lt;titles&gt;&lt;title&gt;COVID-19-Pandemie: Mehrheit der Deutschen bezweifelt,dass sich die Ausbreitung des Virus stoppen lässt&lt;/title&gt;&lt;/titles&gt;&lt;dates&gt;&lt;year&gt;2020&lt;/year&gt;&lt;pub-dates&gt;&lt;date&gt;2020 03 19&lt;/date&gt;&lt;/pub-dates&gt;&lt;/dates&gt;&lt;urls&gt;&lt;related-urls&gt;&lt;url&gt;https://www.ipsos.com/sites/default/files/ct/news/documents/2020-03/ipsos-pi_coronatracker_wave5_mar2020.pdf&lt;/url&gt;&lt;/related-urls&gt;&lt;/urls&gt;&lt;electronic-resource-num&gt;https://www.ipsos.com/sites/default/files/ct/news/documents/2020-03/ipsos-pi_coronatracker_wave5_mar2020.pdf&lt;/electronic-resource-num&gt;&lt;/record&gt;&lt;/Cite&gt;&lt;/EndNote&gt;</w:instrText>
      </w:r>
      <w:r w:rsidR="006C2937">
        <w:rPr>
          <w:lang w:val="en-US"/>
        </w:rPr>
        <w:fldChar w:fldCharType="separate"/>
      </w:r>
      <w:r w:rsidR="006C2937">
        <w:rPr>
          <w:noProof/>
          <w:lang w:val="en-US"/>
        </w:rPr>
        <w:t>[3]</w:t>
      </w:r>
      <w:r w:rsidR="006C2937">
        <w:rPr>
          <w:lang w:val="en-US"/>
        </w:rPr>
        <w:fldChar w:fldCharType="end"/>
      </w:r>
    </w:p>
    <w:p w14:paraId="09416C71" w14:textId="64E2349A" w:rsidR="006C2937" w:rsidRDefault="00C05E52" w:rsidP="007F7F5D">
      <w:pPr>
        <w:spacing w:line="480" w:lineRule="auto"/>
        <w:rPr>
          <w:lang w:val="en-US"/>
        </w:rPr>
      </w:pPr>
      <w:r w:rsidRPr="00694575">
        <w:rPr>
          <w:lang w:val="en-US"/>
        </w:rPr>
        <w:t>Extrem</w:t>
      </w:r>
      <w:r w:rsidR="004D1EB9">
        <w:rPr>
          <w:lang w:val="en-US"/>
        </w:rPr>
        <w:t>e</w:t>
      </w:r>
      <w:r w:rsidRPr="00694575">
        <w:rPr>
          <w:lang w:val="en-US"/>
        </w:rPr>
        <w:t>ly</w:t>
      </w:r>
      <w:r w:rsidR="00694575">
        <w:rPr>
          <w:lang w:val="en-US"/>
        </w:rPr>
        <w:t>, very seriously</w:t>
      </w:r>
      <w:r w:rsidR="004D1EB9">
        <w:rPr>
          <w:lang w:val="en-US"/>
        </w:rPr>
        <w:t>,</w:t>
      </w:r>
      <w:r w:rsidR="00694575">
        <w:rPr>
          <w:lang w:val="en-US"/>
        </w:rPr>
        <w:t xml:space="preserve"> seriously, moderate, not much </w:t>
      </w:r>
    </w:p>
    <w:p w14:paraId="23A8BCE8" w14:textId="77777777" w:rsidR="006C2937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Which areas of your life are s</w:t>
      </w:r>
      <w:r>
        <w:rPr>
          <w:lang w:val="en-US"/>
        </w:rPr>
        <w:t>everely</w:t>
      </w:r>
      <w:r w:rsidRPr="0080000E">
        <w:rPr>
          <w:lang w:val="en-US"/>
        </w:rPr>
        <w:t xml:space="preserve"> affected by </w:t>
      </w:r>
      <w:r>
        <w:rPr>
          <w:lang w:val="en-US"/>
        </w:rPr>
        <w:t>the corona crisis?</w:t>
      </w:r>
    </w:p>
    <w:p w14:paraId="3EE211E6" w14:textId="4EE2633E" w:rsidR="006C2937" w:rsidRDefault="006231DE" w:rsidP="007F7F5D">
      <w:pPr>
        <w:spacing w:line="480" w:lineRule="auto"/>
        <w:rPr>
          <w:lang w:val="en-US"/>
        </w:rPr>
      </w:pPr>
      <w:r>
        <w:rPr>
          <w:lang w:val="en-US"/>
        </w:rPr>
        <w:t xml:space="preserve">my </w:t>
      </w:r>
      <w:r w:rsidR="00A3471F">
        <w:rPr>
          <w:lang w:val="en-US"/>
        </w:rPr>
        <w:t>s</w:t>
      </w:r>
      <w:r w:rsidR="0080000E" w:rsidRPr="0080000E">
        <w:rPr>
          <w:lang w:val="en-US"/>
        </w:rPr>
        <w:t>tud</w:t>
      </w:r>
      <w:r>
        <w:rPr>
          <w:lang w:val="en-US"/>
        </w:rPr>
        <w:t>ies</w:t>
      </w:r>
      <w:r w:rsidR="00B71CE7">
        <w:rPr>
          <w:lang w:val="en-US"/>
        </w:rPr>
        <w:t xml:space="preserve">: </w:t>
      </w:r>
      <w:bookmarkStart w:id="2" w:name="_Hlk56064397"/>
      <w:r w:rsidR="006C2937" w:rsidRPr="006C2937">
        <w:rPr>
          <w:lang w:val="en-US"/>
        </w:rPr>
        <w:t>not at all</w:t>
      </w:r>
      <w:r w:rsidR="00B71CE7">
        <w:rPr>
          <w:lang w:val="en-US"/>
        </w:rPr>
        <w:t xml:space="preserve">, not much, neutral, somewhat, </w:t>
      </w:r>
      <w:r w:rsidR="006C2937" w:rsidRPr="006C2937">
        <w:rPr>
          <w:lang w:val="en-US"/>
        </w:rPr>
        <w:t>very much</w:t>
      </w:r>
      <w:bookmarkEnd w:id="2"/>
    </w:p>
    <w:p w14:paraId="6994D41D" w14:textId="0B56FAAB" w:rsidR="006C2937" w:rsidRDefault="0080000E" w:rsidP="007F7F5D">
      <w:pPr>
        <w:spacing w:line="480" w:lineRule="auto"/>
        <w:rPr>
          <w:lang w:val="en-US"/>
        </w:rPr>
      </w:pPr>
      <w:r>
        <w:rPr>
          <w:lang w:val="en-US"/>
        </w:rPr>
        <w:t>e</w:t>
      </w:r>
      <w:r w:rsidRPr="0080000E">
        <w:rPr>
          <w:lang w:val="en-US"/>
        </w:rPr>
        <w:t>conomic</w:t>
      </w:r>
      <w:r w:rsidR="006C2937">
        <w:rPr>
          <w:lang w:val="en-US"/>
        </w:rPr>
        <w:t xml:space="preserve"> existence</w:t>
      </w:r>
      <w:r w:rsidR="00B71CE7">
        <w:rPr>
          <w:lang w:val="en-US"/>
        </w:rPr>
        <w:t xml:space="preserve">: </w:t>
      </w:r>
      <w:r w:rsidR="00B71CE7" w:rsidRPr="00B71CE7">
        <w:rPr>
          <w:lang w:val="en-US"/>
        </w:rPr>
        <w:t>not at all, not much, neutral, somewhat, very much</w:t>
      </w:r>
    </w:p>
    <w:p w14:paraId="0380165C" w14:textId="2F5BD5B6" w:rsidR="006C2937" w:rsidRDefault="00C05E52" w:rsidP="007F7F5D">
      <w:pPr>
        <w:spacing w:line="480" w:lineRule="auto"/>
        <w:rPr>
          <w:lang w:val="en-US"/>
        </w:rPr>
      </w:pPr>
      <w:r>
        <w:rPr>
          <w:lang w:val="en-US"/>
        </w:rPr>
        <w:t xml:space="preserve">intangible </w:t>
      </w:r>
      <w:r w:rsidRPr="0080000E">
        <w:rPr>
          <w:lang w:val="en-US"/>
        </w:rPr>
        <w:t>(</w:t>
      </w:r>
      <w:r>
        <w:rPr>
          <w:lang w:val="en-US"/>
        </w:rPr>
        <w:t>e</w:t>
      </w:r>
      <w:r w:rsidRPr="0080000E">
        <w:rPr>
          <w:lang w:val="en-US"/>
        </w:rPr>
        <w:t xml:space="preserve">motion, </w:t>
      </w:r>
      <w:r>
        <w:rPr>
          <w:lang w:val="en-US"/>
        </w:rPr>
        <w:t>m</w:t>
      </w:r>
      <w:r w:rsidRPr="0080000E">
        <w:rPr>
          <w:lang w:val="en-US"/>
        </w:rPr>
        <w:t>eaning)</w:t>
      </w:r>
      <w:r>
        <w:rPr>
          <w:lang w:val="en-US"/>
        </w:rPr>
        <w:t xml:space="preserve"> existence</w:t>
      </w:r>
      <w:r w:rsidR="00B71CE7">
        <w:rPr>
          <w:lang w:val="en-US"/>
        </w:rPr>
        <w:t xml:space="preserve">: </w:t>
      </w:r>
      <w:r w:rsidR="00B71CE7" w:rsidRPr="00B71CE7">
        <w:rPr>
          <w:lang w:val="en-US"/>
        </w:rPr>
        <w:t>not at all, not much, neutral, somewhat, very much</w:t>
      </w:r>
    </w:p>
    <w:p w14:paraId="667C5895" w14:textId="77777777" w:rsidR="006C2937" w:rsidRDefault="006C2937" w:rsidP="007F7F5D">
      <w:pPr>
        <w:spacing w:line="480" w:lineRule="auto"/>
        <w:rPr>
          <w:lang w:val="en-US"/>
        </w:rPr>
      </w:pPr>
    </w:p>
    <w:p w14:paraId="0DC27C74" w14:textId="63EF9414" w:rsidR="00D319C8" w:rsidRDefault="00B71CE7" w:rsidP="007F7F5D">
      <w:pPr>
        <w:spacing w:line="480" w:lineRule="auto"/>
        <w:rPr>
          <w:lang w:val="en-US"/>
        </w:rPr>
      </w:pPr>
      <w:r>
        <w:rPr>
          <w:lang w:val="en-US"/>
        </w:rPr>
        <w:t xml:space="preserve">How often do you use the following </w:t>
      </w:r>
      <w:r w:rsidR="00D319C8">
        <w:rPr>
          <w:lang w:val="en-US"/>
        </w:rPr>
        <w:t>health precautions?</w:t>
      </w:r>
      <w:r w:rsidR="00FB66DC">
        <w:rPr>
          <w:lang w:val="en-US"/>
        </w:rPr>
        <w:t xml:space="preserve"> </w:t>
      </w:r>
      <w:r w:rsidR="00521F28">
        <w:rPr>
          <w:lang w:val="en-US"/>
        </w:rPr>
        <w:fldChar w:fldCharType="begin"/>
      </w:r>
      <w:r w:rsidR="00825FA0">
        <w:rPr>
          <w:lang w:val="en-US"/>
        </w:rPr>
        <w:instrText xml:space="preserve"> ADDIN EN.CITE &lt;EndNote&gt;&lt;Cite&gt;&lt;Author&gt;Lee-Baggley&lt;/Author&gt;&lt;Year&gt;2004&lt;/Year&gt;&lt;RecNum&gt;8611&lt;/RecNum&gt;&lt;DisplayText&gt;[4]&lt;/DisplayText&gt;&lt;record&gt;&lt;rec-number&gt;8611&lt;/rec-number&gt;&lt;foreign-keys&gt;&lt;key app="EN" db-id="t2pwe2224wp0pje9dt5pvff3rxfw9z0ds5ar" timestamp="1594116304"&gt;8611&lt;/key&gt;&lt;/foreign-keys&gt;&lt;ref-type name="Journal Article"&gt;17&lt;/ref-type&gt;&lt;contributors&gt;&lt;authors&gt;&lt;author&gt;Lee-Baggley, D.&lt;/author&gt;&lt;author&gt;DeLongis, A.&lt;/author&gt;&lt;author&gt;Voorhoeave, P.&lt;/author&gt;&lt;author&gt;Greenglass, E.&lt;/author&gt;&lt;/authors&gt;&lt;/contributors&gt;&lt;auth-address&gt;University of British Columbia, Vancouver, British Columbia.&amp;#xD;York University, Toronto, Ontario, Canada.&lt;/auth-address&gt;&lt;titles&gt;&lt;title&gt;Coping with the threat of severe acute respiratory syndrome: Role of threat appraisals and coping responses in health behaviors&lt;/title&gt;&lt;secondary-title&gt;Asian J Soc Psychol&lt;/secondary-title&gt;&lt;alt-title&gt;Asian journal of social psychology&lt;/alt-title&gt;&lt;/titles&gt;&lt;periodical&gt;&lt;full-title&gt;Asian J Soc Psychol&lt;/full-title&gt;&lt;abbr-1&gt;Asian journal of social psychology&lt;/abbr-1&gt;&lt;/periodical&gt;&lt;alt-periodical&gt;&lt;full-title&gt;Asian J Soc Psychol&lt;/full-title&gt;&lt;abbr-1&gt;Asian journal of social psychology&lt;/abbr-1&gt;&lt;/alt-periodical&gt;&lt;pages&gt;9-23&lt;/pages&gt;&lt;volume&gt;7&lt;/volume&gt;&lt;number&gt;1&lt;/number&gt;&lt;edition&gt;2004/04/01&lt;/edition&gt;&lt;keywords&gt;&lt;keyword&gt;coping&lt;/keyword&gt;&lt;keyword&gt;empathy&lt;/keyword&gt;&lt;keyword&gt;health behaviors&lt;/keyword&gt;&lt;keyword&gt;health threat&lt;/keyword&gt;&lt;keyword&gt;severe acute respiratory syndrome (SARS)&lt;/keyword&gt;&lt;/keywords&gt;&lt;dates&gt;&lt;year&gt;2004&lt;/year&gt;&lt;pub-dates&gt;&lt;date&gt;Apr&lt;/date&gt;&lt;/pub-dates&gt;&lt;/dates&gt;&lt;isbn&gt;1367-2223 (Print)&amp;#xD;1367-2223&lt;/isbn&gt;&lt;accession-num&gt;32313437&lt;/accession-num&gt;&lt;label&gt;etext&lt;/label&gt;&lt;urls&gt;&lt;/urls&gt;&lt;custom2&gt;PMC7159516&lt;/custom2&gt;&lt;electronic-resource-num&gt;10.1111/j.1467-839X.2004.00131.x&lt;/electronic-resource-num&gt;&lt;remote-database-provider&gt;NLM&lt;/remote-database-provider&gt;&lt;language&gt;eng&lt;/language&gt;&lt;/record&gt;&lt;/Cite&gt;&lt;/EndNote&gt;</w:instrText>
      </w:r>
      <w:r w:rsidR="00521F28">
        <w:rPr>
          <w:lang w:val="en-US"/>
        </w:rPr>
        <w:fldChar w:fldCharType="separate"/>
      </w:r>
      <w:r w:rsidR="00EE5CD5">
        <w:rPr>
          <w:noProof/>
          <w:lang w:val="en-US"/>
        </w:rPr>
        <w:t>[4]</w:t>
      </w:r>
      <w:r w:rsidR="00521F28">
        <w:rPr>
          <w:lang w:val="en-US"/>
        </w:rPr>
        <w:fldChar w:fldCharType="end"/>
      </w:r>
    </w:p>
    <w:p w14:paraId="09DE82EC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wearing a mask</w:t>
      </w:r>
      <w:r w:rsidR="00D319C8">
        <w:rPr>
          <w:lang w:val="en-US"/>
        </w:rPr>
        <w:t xml:space="preserve">: </w:t>
      </w:r>
      <w:r w:rsidR="00D319C8" w:rsidRPr="00D319C8">
        <w:rPr>
          <w:lang w:val="en-US"/>
        </w:rPr>
        <w:t>never, seldom, sometimes, often, always</w:t>
      </w:r>
      <w:r w:rsidRPr="0080000E">
        <w:rPr>
          <w:lang w:val="en-US"/>
        </w:rPr>
        <w:t>,</w:t>
      </w:r>
      <w:r w:rsidR="008E6E75">
        <w:rPr>
          <w:lang w:val="en-US"/>
        </w:rPr>
        <w:t xml:space="preserve"> </w:t>
      </w:r>
    </w:p>
    <w:p w14:paraId="1506779B" w14:textId="1BC168A8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lastRenderedPageBreak/>
        <w:t>washing hands more often</w:t>
      </w:r>
      <w:r w:rsidR="00D319C8">
        <w:rPr>
          <w:lang w:val="en-US"/>
        </w:rPr>
        <w:t xml:space="preserve"> </w:t>
      </w:r>
    </w:p>
    <w:p w14:paraId="5364EADA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taking more care about cleanliness</w:t>
      </w:r>
    </w:p>
    <w:p w14:paraId="02F0D9D1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using disinfectants</w:t>
      </w:r>
    </w:p>
    <w:p w14:paraId="5757644E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eating a balanced diet</w:t>
      </w:r>
    </w:p>
    <w:p w14:paraId="585FA798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exercising regularly</w:t>
      </w:r>
    </w:p>
    <w:p w14:paraId="7A0C7EEF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>taking an herbal supplement</w:t>
      </w:r>
    </w:p>
    <w:p w14:paraId="3C9726B7" w14:textId="77777777" w:rsidR="00D319C8" w:rsidRDefault="0080000E" w:rsidP="007F7F5D">
      <w:pPr>
        <w:spacing w:line="480" w:lineRule="auto"/>
        <w:rPr>
          <w:lang w:val="en-US"/>
        </w:rPr>
      </w:pPr>
      <w:r w:rsidRPr="0080000E">
        <w:rPr>
          <w:lang w:val="en-US"/>
        </w:rPr>
        <w:t xml:space="preserve">making sure </w:t>
      </w:r>
      <w:r w:rsidR="00D319C8">
        <w:rPr>
          <w:lang w:val="en-US"/>
        </w:rPr>
        <w:t>getting</w:t>
      </w:r>
      <w:r w:rsidRPr="0080000E">
        <w:rPr>
          <w:lang w:val="en-US"/>
        </w:rPr>
        <w:t xml:space="preserve"> sufficient sleep</w:t>
      </w:r>
      <w:r w:rsidR="00F02CAE">
        <w:rPr>
          <w:lang w:val="en-US"/>
        </w:rPr>
        <w:t xml:space="preserve"> </w:t>
      </w:r>
    </w:p>
    <w:p w14:paraId="62F59E68" w14:textId="2B610B92" w:rsidR="0080000E" w:rsidRDefault="00F02CAE" w:rsidP="007F7F5D">
      <w:pPr>
        <w:spacing w:line="480" w:lineRule="auto"/>
        <w:rPr>
          <w:lang w:val="en-US"/>
        </w:rPr>
      </w:pPr>
      <w:r>
        <w:rPr>
          <w:lang w:val="en-US"/>
        </w:rPr>
        <w:t>contact friends and family</w:t>
      </w:r>
    </w:p>
    <w:p w14:paraId="5C43E0D7" w14:textId="0FE121B8" w:rsidR="00D319C8" w:rsidRDefault="007D3B51" w:rsidP="00D319C8">
      <w:pPr>
        <w:pStyle w:val="berschrift4"/>
        <w:spacing w:line="480" w:lineRule="auto"/>
        <w:rPr>
          <w:lang w:val="en-US"/>
        </w:rPr>
      </w:pPr>
      <w:r>
        <w:rPr>
          <w:lang w:val="en-US"/>
        </w:rPr>
        <w:t>Perceived Stress Scale (</w:t>
      </w:r>
      <w:r w:rsidR="00086559">
        <w:rPr>
          <w:lang w:val="en-US"/>
        </w:rPr>
        <w:t>PSS</w:t>
      </w:r>
      <w:r>
        <w:rPr>
          <w:lang w:val="en-US"/>
        </w:rPr>
        <w:t>)</w:t>
      </w:r>
      <w:r w:rsidR="004D4F66">
        <w:rPr>
          <w:lang w:val="en-US"/>
        </w:rPr>
        <w:t xml:space="preserve"> </w:t>
      </w:r>
      <w:r w:rsidR="00521F28">
        <w:rPr>
          <w:lang w:val="en-US"/>
        </w:rPr>
        <w:fldChar w:fldCharType="begin"/>
      </w:r>
      <w:r w:rsidR="00825FA0">
        <w:rPr>
          <w:lang w:val="en-US"/>
        </w:rPr>
        <w:instrText xml:space="preserve"> ADDIN EN.CITE &lt;EndNote&gt;&lt;Cite&gt;&lt;Author&gt;Cohen&lt;/Author&gt;&lt;Year&gt;1983&lt;/Year&gt;&lt;RecNum&gt;6990&lt;/RecNum&gt;&lt;DisplayText&gt;[5]&lt;/DisplayText&gt;&lt;record&gt;&lt;rec-number&gt;6990&lt;/rec-number&gt;&lt;foreign-keys&gt;&lt;key app="EN" db-id="t2pwe2224wp0pje9dt5pvff3rxfw9z0ds5ar" timestamp="1477479579"&gt;6990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.&lt;/secondary-title&gt;&lt;/titles&gt;&lt;periodical&gt;&lt;full-title&gt;J Health Soc Behav.&lt;/full-title&gt;&lt;/periodical&gt;&lt;volume&gt;24&lt;/volume&gt;&lt;dates&gt;&lt;year&gt;1983&lt;/year&gt;&lt;/dates&gt;&lt;label&gt;Cohen1983&lt;/label&gt;&lt;urls&gt;&lt;related-urls&gt;&lt;url&gt;http://dx.doi.org/10.2307/2136404&lt;/url&gt;&lt;/related-urls&gt;&lt;/urls&gt;&lt;electronic-resource-num&gt;10.2307/2136404&lt;/electronic-resource-num&gt;&lt;/record&gt;&lt;/Cite&gt;&lt;/EndNote&gt;</w:instrText>
      </w:r>
      <w:r w:rsidR="00521F28">
        <w:rPr>
          <w:lang w:val="en-US"/>
        </w:rPr>
        <w:fldChar w:fldCharType="separate"/>
      </w:r>
      <w:r w:rsidR="00EE5CD5">
        <w:rPr>
          <w:noProof/>
          <w:lang w:val="en-US"/>
        </w:rPr>
        <w:t>[5]</w:t>
      </w:r>
      <w:r w:rsidR="00521F28">
        <w:rPr>
          <w:lang w:val="en-US"/>
        </w:rPr>
        <w:fldChar w:fldCharType="end"/>
      </w:r>
      <w:r w:rsidRPr="00743909">
        <w:rPr>
          <w:lang w:val="en-US"/>
        </w:rPr>
        <w:t>.</w:t>
      </w:r>
      <w:r>
        <w:rPr>
          <w:lang w:val="en-US"/>
        </w:rPr>
        <w:t xml:space="preserve"> </w:t>
      </w:r>
    </w:p>
    <w:p w14:paraId="2FA58AA8" w14:textId="77777777" w:rsidR="00666AA4" w:rsidRDefault="00F949A5" w:rsidP="00666AA4">
      <w:pPr>
        <w:spacing w:line="480" w:lineRule="auto"/>
        <w:rPr>
          <w:lang w:val="en-US"/>
        </w:rPr>
      </w:pPr>
      <w:r>
        <w:rPr>
          <w:lang w:val="en-US"/>
        </w:rPr>
        <w:t>In the last month, how often …</w:t>
      </w:r>
    </w:p>
    <w:p w14:paraId="67158C58" w14:textId="2405EACE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been upset because of something that happened unexpectedly? </w:t>
      </w:r>
    </w:p>
    <w:p w14:paraId="5F0DB63F" w14:textId="77777777" w:rsidR="00666AA4" w:rsidRPr="00666AA4" w:rsidRDefault="00F949A5" w:rsidP="00666AA4">
      <w:pPr>
        <w:spacing w:line="480" w:lineRule="auto"/>
        <w:rPr>
          <w:lang w:val="en-US"/>
        </w:rPr>
      </w:pPr>
      <w:r>
        <w:rPr>
          <w:lang w:val="en-US"/>
        </w:rPr>
        <w:t>never, almost never, sometimes, fairly often, very often</w:t>
      </w:r>
      <w:r w:rsidR="00666AA4">
        <w:rPr>
          <w:lang w:val="en-US"/>
        </w:rPr>
        <w:t xml:space="preserve"> </w:t>
      </w:r>
      <w:r w:rsidR="00666AA4" w:rsidRPr="00666AA4">
        <w:rPr>
          <w:lang w:val="en-US"/>
        </w:rPr>
        <w:t>(also for the following)</w:t>
      </w:r>
    </w:p>
    <w:p w14:paraId="40B5FD7C" w14:textId="3CA99C3E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felt that you were unable to control the important things in your life? </w:t>
      </w:r>
    </w:p>
    <w:p w14:paraId="20CA5F02" w14:textId="75AEF1FE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felt nervous and “stressed”? </w:t>
      </w:r>
    </w:p>
    <w:p w14:paraId="0EAB84DB" w14:textId="1D13C59D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felt confident about your ability to handle your personal problems? </w:t>
      </w:r>
    </w:p>
    <w:p w14:paraId="651470B7" w14:textId="7165E1AC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felt that things were going your way? </w:t>
      </w:r>
    </w:p>
    <w:p w14:paraId="5C350E4C" w14:textId="1334DCFC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found that you could not cope with all the things that you had to do? </w:t>
      </w:r>
    </w:p>
    <w:p w14:paraId="7A725013" w14:textId="658DCD08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have you been able to control irritations in your life? </w:t>
      </w:r>
    </w:p>
    <w:p w14:paraId="0E76DA46" w14:textId="62819470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you felt that you were on top of things? </w:t>
      </w:r>
    </w:p>
    <w:p w14:paraId="00A05C2B" w14:textId="09BCB691" w:rsidR="00F949A5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 xml:space="preserve">…you been angered because of things that were outside your control? </w:t>
      </w:r>
    </w:p>
    <w:p w14:paraId="32348DF8" w14:textId="4C41B15D" w:rsidR="00D319C8" w:rsidRPr="00666AA4" w:rsidRDefault="00F949A5" w:rsidP="00666AA4">
      <w:pPr>
        <w:spacing w:line="480" w:lineRule="auto"/>
        <w:rPr>
          <w:lang w:val="en-US"/>
        </w:rPr>
      </w:pPr>
      <w:r w:rsidRPr="00666AA4">
        <w:rPr>
          <w:lang w:val="en-US"/>
        </w:rPr>
        <w:t>…have you felt difficulties were piling up so high that you could not overcome them?</w:t>
      </w:r>
    </w:p>
    <w:p w14:paraId="6397DC5C" w14:textId="462BEF13" w:rsidR="00086559" w:rsidRPr="00026D31" w:rsidRDefault="00945B8B" w:rsidP="007F7F5D">
      <w:pPr>
        <w:pStyle w:val="berschrift4"/>
        <w:spacing w:line="480" w:lineRule="auto"/>
        <w:rPr>
          <w:lang w:val="en-US"/>
        </w:rPr>
      </w:pPr>
      <w:r w:rsidRPr="00026D31">
        <w:rPr>
          <w:lang w:val="en-US"/>
        </w:rPr>
        <w:t>Brief Symptom Inventory (BSI-</w:t>
      </w:r>
      <w:r w:rsidR="00193DE6" w:rsidRPr="00026D31">
        <w:rPr>
          <w:lang w:val="en-US"/>
        </w:rPr>
        <w:t>18</w:t>
      </w:r>
      <w:r w:rsidRPr="00026D31">
        <w:rPr>
          <w:lang w:val="en-US"/>
        </w:rPr>
        <w:t>)</w:t>
      </w:r>
      <w:r w:rsidR="0092022F" w:rsidRPr="00026D31">
        <w:rPr>
          <w:lang w:val="en-US"/>
        </w:rPr>
        <w:t xml:space="preserve"> </w:t>
      </w:r>
      <w:r w:rsidR="00F949A5">
        <w:rPr>
          <w:lang w:val="en-US"/>
        </w:rPr>
        <w:fldChar w:fldCharType="begin">
          <w:fldData xml:space="preserve">PEVuZE5vdGU+PENpdGU+PEF1dGhvcj5GcmFua2U8L0F1dGhvcj48WWVhcj4yMDE3PC9ZZWFyPjxS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</w:fldData>
        </w:fldChar>
      </w:r>
      <w:r w:rsidR="00825FA0">
        <w:rPr>
          <w:lang w:val="en-US"/>
        </w:rPr>
        <w:instrText xml:space="preserve"> ADDIN EN.CITE </w:instrText>
      </w:r>
      <w:r w:rsidR="00825FA0">
        <w:rPr>
          <w:lang w:val="en-US"/>
        </w:rPr>
        <w:fldChar w:fldCharType="begin">
          <w:fldData xml:space="preserve">PEVuZE5vdGU+PENpdGU+PEF1dGhvcj5GcmFua2U8L0F1dGhvcj48WWVhcj4yMDE3PC9ZZWFyPjxS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</w:fldData>
        </w:fldChar>
      </w:r>
      <w:r w:rsidR="00825FA0">
        <w:rPr>
          <w:lang w:val="en-US"/>
        </w:rPr>
        <w:instrText xml:space="preserve"> ADDIN EN.CITE.DATA </w:instrText>
      </w:r>
      <w:r w:rsidR="00825FA0">
        <w:rPr>
          <w:lang w:val="en-US"/>
        </w:rPr>
      </w:r>
      <w:r w:rsidR="00825FA0">
        <w:rPr>
          <w:lang w:val="en-US"/>
        </w:rPr>
        <w:fldChar w:fldCharType="end"/>
      </w:r>
      <w:r w:rsidR="00F949A5">
        <w:rPr>
          <w:lang w:val="en-US"/>
        </w:rPr>
      </w:r>
      <w:r w:rsidR="00F949A5">
        <w:rPr>
          <w:lang w:val="en-US"/>
        </w:rPr>
        <w:fldChar w:fldCharType="separate"/>
      </w:r>
      <w:r w:rsidR="00F949A5">
        <w:rPr>
          <w:noProof/>
          <w:lang w:val="en-US"/>
        </w:rPr>
        <w:t>[6]</w:t>
      </w:r>
      <w:r w:rsidR="00F949A5">
        <w:rPr>
          <w:lang w:val="en-US"/>
        </w:rPr>
        <w:fldChar w:fldCharType="end"/>
      </w:r>
    </w:p>
    <w:p w14:paraId="34F6ACBE" w14:textId="0A990933" w:rsidR="00F949A5" w:rsidRPr="00906235" w:rsidRDefault="000549DA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During the past 7 days, how much were you distressed by:</w:t>
      </w:r>
    </w:p>
    <w:p w14:paraId="7849155F" w14:textId="67730A86" w:rsidR="00C13464" w:rsidRPr="00906235" w:rsidRDefault="000549DA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aintness or dizziness</w:t>
      </w:r>
      <w:r w:rsidR="00C13464" w:rsidRPr="00906235">
        <w:rPr>
          <w:lang w:val="en-US"/>
        </w:rPr>
        <w:t>: Not at all, a little bit, moderate, quite a bit, extremely</w:t>
      </w:r>
      <w:r w:rsidR="00666AA4" w:rsidRPr="00906235">
        <w:rPr>
          <w:lang w:val="en-US"/>
        </w:rPr>
        <w:t xml:space="preserve"> (also for the following)</w:t>
      </w:r>
    </w:p>
    <w:p w14:paraId="4D6341F7" w14:textId="12C609C0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lastRenderedPageBreak/>
        <w:t>Pains in the heart or chest</w:t>
      </w:r>
    </w:p>
    <w:p w14:paraId="5270CAD0" w14:textId="28219A0B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Nausea or upset stomach</w:t>
      </w:r>
    </w:p>
    <w:p w14:paraId="46044A96" w14:textId="6284819C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Trouble getting your breath</w:t>
      </w:r>
    </w:p>
    <w:p w14:paraId="44BFFE84" w14:textId="768C8885" w:rsidR="000549DA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Numbness or tingling in parts of your body</w:t>
      </w:r>
    </w:p>
    <w:p w14:paraId="085E5B78" w14:textId="710BB3B2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weak in parts of your body</w:t>
      </w:r>
    </w:p>
    <w:p w14:paraId="1E2A1312" w14:textId="76BE90CD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no interest in things</w:t>
      </w:r>
    </w:p>
    <w:p w14:paraId="226DAFF2" w14:textId="587B163D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lonely</w:t>
      </w:r>
    </w:p>
    <w:p w14:paraId="07C5F4D3" w14:textId="06BF78E9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blue</w:t>
      </w:r>
    </w:p>
    <w:p w14:paraId="74D9315A" w14:textId="1529795E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s of worthlessness</w:t>
      </w:r>
    </w:p>
    <w:p w14:paraId="7321B807" w14:textId="2AEE893D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hopeless about the future</w:t>
      </w:r>
    </w:p>
    <w:p w14:paraId="1C13B3F1" w14:textId="5DFD720B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Thoughts of ending your life</w:t>
      </w:r>
    </w:p>
    <w:p w14:paraId="5F0D00B0" w14:textId="3152BF4E" w:rsidR="00C13464" w:rsidRPr="00906235" w:rsidRDefault="00C13464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Nervousness or shakiness inside</w:t>
      </w:r>
    </w:p>
    <w:p w14:paraId="4E81D546" w14:textId="50414815" w:rsidR="00ED3123" w:rsidRPr="00906235" w:rsidRDefault="00ED3123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tense or keyed up</w:t>
      </w:r>
    </w:p>
    <w:p w14:paraId="7377328E" w14:textId="643B1816" w:rsidR="00ED3123" w:rsidRPr="00906235" w:rsidRDefault="00ED3123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Suddenly scared for no reason</w:t>
      </w:r>
    </w:p>
    <w:p w14:paraId="77D3617D" w14:textId="149463DE" w:rsidR="00ED3123" w:rsidRPr="00906235" w:rsidRDefault="00ED3123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Spells of terror or panic</w:t>
      </w:r>
    </w:p>
    <w:p w14:paraId="1BC8005C" w14:textId="4AB85B1A" w:rsidR="00ED3123" w:rsidRPr="00906235" w:rsidRDefault="00ED3123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Feeling so restless you couldn’t sit still</w:t>
      </w:r>
    </w:p>
    <w:p w14:paraId="48DAAFDF" w14:textId="77A95529" w:rsidR="00905E90" w:rsidRDefault="00ED3123" w:rsidP="006231DE">
      <w:pPr>
        <w:spacing w:line="480" w:lineRule="auto"/>
        <w:rPr>
          <w:lang w:val="en-US"/>
        </w:rPr>
      </w:pPr>
      <w:r w:rsidRPr="00906235">
        <w:rPr>
          <w:lang w:val="en-US"/>
        </w:rPr>
        <w:t>Feeling fearful</w:t>
      </w:r>
    </w:p>
    <w:p w14:paraId="40837475" w14:textId="77777777" w:rsidR="00825FA0" w:rsidRPr="00C13464" w:rsidRDefault="00825FA0" w:rsidP="00C13464">
      <w:pPr>
        <w:rPr>
          <w:lang w:val="en-US"/>
        </w:rPr>
      </w:pPr>
    </w:p>
    <w:p w14:paraId="071008C5" w14:textId="0F4C3E25" w:rsidR="00945B8B" w:rsidRDefault="00945B8B" w:rsidP="00C50C50">
      <w:pPr>
        <w:pStyle w:val="berschrift4"/>
        <w:spacing w:line="480" w:lineRule="auto"/>
        <w:rPr>
          <w:lang w:val="en-US"/>
        </w:rPr>
      </w:pPr>
      <w:r w:rsidRPr="00C50C50">
        <w:rPr>
          <w:lang w:val="en-US"/>
        </w:rPr>
        <w:t>Work-Related Behavior and Experience Pattern (AVEM)</w:t>
      </w:r>
      <w:r w:rsidR="00825FA0" w:rsidRPr="00825FA0">
        <w:rPr>
          <w:lang w:val="en-US"/>
        </w:rPr>
        <w:t xml:space="preserve"> </w:t>
      </w:r>
      <w:r w:rsidR="00825FA0">
        <w:rPr>
          <w:lang w:val="en-US"/>
        </w:rPr>
        <w:fldChar w:fldCharType="begin"/>
      </w:r>
      <w:r w:rsidR="00825FA0">
        <w:rPr>
          <w:lang w:val="en-US"/>
        </w:rPr>
        <w:instrText xml:space="preserve"> ADDIN EN.CITE &lt;EndNote&gt;&lt;Cite&gt;&lt;Author&gt;Schaarschmidt&lt;/Author&gt;&lt;Year&gt;2008&lt;/Year&gt;&lt;RecNum&gt;1574&lt;/RecNum&gt;&lt;DisplayText&gt;[7]&lt;/DisplayText&gt;&lt;record&gt;&lt;rec-number&gt;1574&lt;/rec-number&gt;&lt;foreign-keys&gt;&lt;key app="EN" db-id="t2pwe2224wp0pje9dt5pvff3rxfw9z0ds5ar" timestamp="1341211268"&gt;1574&lt;/key&gt;&lt;/foreign-keys&gt;&lt;ref-type name="Book"&gt;6&lt;/ref-type&gt;&lt;contributors&gt;&lt;authors&gt;&lt;author&gt;Schaarschmidt, Uwe&lt;/author&gt;&lt;author&gt;Fischer, Andreas W.&lt;/author&gt;&lt;/authors&gt;&lt;/contributors&gt;&lt;titles&gt;&lt;title&gt;Arbeitsbezogenes Verhaltens- und Erlebensmuster AVEM&lt;/title&gt;&lt;translated-title&gt;[Work-related behavior and experience pattern]&lt;/translated-title&gt;&lt;/titles&gt;&lt;edition&gt;3rd&lt;/edition&gt;&lt;keywords&gt;&lt;keyword&gt;Datenbank Medical Education and self&lt;/keyword&gt;&lt;/keywords&gt;&lt;dates&gt;&lt;year&gt;2008&lt;/year&gt;&lt;/dates&gt;&lt;pub-location&gt;Frankfurt a. M.&lt;/pub-location&gt;&lt;publisher&gt;Swets &amp;amp; Zeitlinger&lt;/publisher&gt;&lt;label&gt;etext in Instrumente - AVEM&lt;/label&gt;&lt;urls&gt;&lt;/urls&gt;&lt;language&gt;German&lt;/language&gt;&lt;/record&gt;&lt;/Cite&gt;&lt;/EndNote&gt;</w:instrText>
      </w:r>
      <w:r w:rsidR="00825FA0">
        <w:rPr>
          <w:lang w:val="en-US"/>
        </w:rPr>
        <w:fldChar w:fldCharType="separate"/>
      </w:r>
      <w:r w:rsidR="00825FA0">
        <w:rPr>
          <w:noProof/>
          <w:lang w:val="en-US"/>
        </w:rPr>
        <w:t>[7]</w:t>
      </w:r>
      <w:r w:rsidR="00825FA0">
        <w:rPr>
          <w:lang w:val="en-US"/>
        </w:rPr>
        <w:fldChar w:fldCharType="end"/>
      </w:r>
    </w:p>
    <w:p w14:paraId="0E4DA74E" w14:textId="19FA1D1B" w:rsidR="00A85632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Study</w:t>
      </w:r>
      <w:r w:rsidR="005C17CC" w:rsidRPr="00906235">
        <w:rPr>
          <w:lang w:val="en-US"/>
        </w:rPr>
        <w:t>ing</w:t>
      </w:r>
      <w:r w:rsidRPr="00906235">
        <w:rPr>
          <w:lang w:val="en-US"/>
        </w:rPr>
        <w:t xml:space="preserve"> is the most important element in my life</w:t>
      </w:r>
      <w:r w:rsidR="00666AA4" w:rsidRPr="00906235">
        <w:rPr>
          <w:lang w:val="en-US"/>
        </w:rPr>
        <w:t>.</w:t>
      </w:r>
    </w:p>
    <w:p w14:paraId="2405A4ED" w14:textId="0C0B22E4" w:rsidR="00C37A4C" w:rsidRPr="00906235" w:rsidRDefault="00A85632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I strongly agree, I somewhat agree, I`m in the middle, I somewhat disagree, I strongly disagree </w:t>
      </w:r>
      <w:bookmarkStart w:id="3" w:name="_Hlk56314452"/>
      <w:r w:rsidR="00666AA4" w:rsidRPr="006231DE">
        <w:rPr>
          <w:i/>
          <w:lang w:val="en-US"/>
        </w:rPr>
        <w:t>(also for the following)</w:t>
      </w:r>
      <w:bookmarkEnd w:id="3"/>
      <w:r w:rsidR="00C37A4C" w:rsidRPr="00906235">
        <w:rPr>
          <w:lang w:val="en-US"/>
        </w:rPr>
        <w:tab/>
      </w:r>
    </w:p>
    <w:p w14:paraId="0794CDE6" w14:textId="3F32237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As far as my career is concerned, I consider myself to be fairly ambitious</w:t>
      </w:r>
      <w:r w:rsidR="00666AA4" w:rsidRPr="00906235">
        <w:rPr>
          <w:lang w:val="en-US"/>
        </w:rPr>
        <w:t>.</w:t>
      </w:r>
    </w:p>
    <w:p w14:paraId="72ABB410" w14:textId="3D55BDF7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f necessary, I will work until I am exhausted.</w:t>
      </w:r>
      <w:r w:rsidRPr="00906235">
        <w:rPr>
          <w:lang w:val="en-US"/>
        </w:rPr>
        <w:tab/>
      </w:r>
    </w:p>
    <w:p w14:paraId="4027BCE7" w14:textId="147760E8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My work should never contain errors or deficiencies.</w:t>
      </w:r>
      <w:r w:rsidRPr="00906235">
        <w:rPr>
          <w:lang w:val="en-US"/>
        </w:rPr>
        <w:tab/>
      </w:r>
    </w:p>
    <w:p w14:paraId="4F86C3C2" w14:textId="5459830D" w:rsidR="00C37A4C" w:rsidRPr="00906235" w:rsidRDefault="00C37A4C" w:rsidP="00906235">
      <w:pPr>
        <w:spacing w:line="480" w:lineRule="auto"/>
        <w:rPr>
          <w:lang w:val="en-US"/>
        </w:rPr>
      </w:pPr>
      <w:bookmarkStart w:id="4" w:name="_Hlk56094582"/>
      <w:r w:rsidRPr="00906235">
        <w:rPr>
          <w:lang w:val="en-US"/>
        </w:rPr>
        <w:t xml:space="preserve">I still go on thinking about study </w:t>
      </w:r>
      <w:r w:rsidR="005C17CC" w:rsidRPr="00906235">
        <w:rPr>
          <w:lang w:val="en-US"/>
        </w:rPr>
        <w:t xml:space="preserve">issues </w:t>
      </w:r>
      <w:r w:rsidRPr="00906235">
        <w:rPr>
          <w:lang w:val="en-US"/>
        </w:rPr>
        <w:t>in my leisure time.</w:t>
      </w:r>
      <w:bookmarkEnd w:id="4"/>
      <w:r w:rsidRPr="00906235">
        <w:rPr>
          <w:lang w:val="en-US"/>
        </w:rPr>
        <w:tab/>
      </w:r>
    </w:p>
    <w:p w14:paraId="0010BB27" w14:textId="04BB8663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lastRenderedPageBreak/>
        <w:t>I quickly resign myself to lack of success.</w:t>
      </w:r>
      <w:r w:rsidRPr="00906235">
        <w:rPr>
          <w:lang w:val="en-US"/>
        </w:rPr>
        <w:tab/>
      </w:r>
    </w:p>
    <w:p w14:paraId="1CE87A32" w14:textId="0011B038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Lack of success can challenge me to try harder.</w:t>
      </w:r>
      <w:r w:rsidRPr="00906235">
        <w:rPr>
          <w:lang w:val="en-US"/>
        </w:rPr>
        <w:tab/>
      </w:r>
    </w:p>
    <w:p w14:paraId="1DA49E65" w14:textId="47506823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don’t get upset easily.</w:t>
      </w:r>
      <w:r w:rsidRPr="00906235">
        <w:rPr>
          <w:lang w:val="en-US"/>
        </w:rPr>
        <w:tab/>
      </w:r>
    </w:p>
    <w:p w14:paraId="4F5D3BB8" w14:textId="294282CA" w:rsidR="00C37A4C" w:rsidRPr="00906235" w:rsidRDefault="00C37A4C" w:rsidP="00906235">
      <w:pPr>
        <w:spacing w:line="480" w:lineRule="auto"/>
        <w:rPr>
          <w:lang w:val="en-US"/>
        </w:rPr>
      </w:pPr>
      <w:bookmarkStart w:id="5" w:name="_Hlk56094670"/>
      <w:r w:rsidRPr="00906235">
        <w:rPr>
          <w:lang w:val="en-US"/>
        </w:rPr>
        <w:t xml:space="preserve">Until now I have been successful in </w:t>
      </w:r>
      <w:r w:rsidR="00990AB7" w:rsidRPr="00906235">
        <w:rPr>
          <w:lang w:val="en-US"/>
        </w:rPr>
        <w:t>school/</w:t>
      </w:r>
      <w:r w:rsidRPr="00906235">
        <w:rPr>
          <w:lang w:val="en-US"/>
        </w:rPr>
        <w:t xml:space="preserve">my </w:t>
      </w:r>
      <w:r w:rsidR="00990AB7" w:rsidRPr="00906235">
        <w:rPr>
          <w:lang w:val="en-US"/>
        </w:rPr>
        <w:t>stud</w:t>
      </w:r>
      <w:r w:rsidR="005C17CC" w:rsidRPr="00906235">
        <w:rPr>
          <w:lang w:val="en-US"/>
        </w:rPr>
        <w:t>ies</w:t>
      </w:r>
      <w:r w:rsidRPr="00906235">
        <w:rPr>
          <w:lang w:val="en-US"/>
        </w:rPr>
        <w:t>.</w:t>
      </w:r>
      <w:bookmarkEnd w:id="5"/>
      <w:r w:rsidRPr="00906235">
        <w:rPr>
          <w:lang w:val="en-US"/>
        </w:rPr>
        <w:tab/>
      </w:r>
    </w:p>
    <w:p w14:paraId="46C8D012" w14:textId="3A0D4B8D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have good reason to look into the future with optimism.</w:t>
      </w:r>
      <w:r w:rsidRPr="00906235">
        <w:rPr>
          <w:lang w:val="en-US"/>
        </w:rPr>
        <w:tab/>
      </w:r>
    </w:p>
    <w:p w14:paraId="20E30E4B" w14:textId="1B9FDFBB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My partner </w:t>
      </w:r>
      <w:r w:rsidR="00990AB7" w:rsidRPr="00906235">
        <w:rPr>
          <w:lang w:val="en-US"/>
        </w:rPr>
        <w:t xml:space="preserve">(or the person </w:t>
      </w:r>
      <w:r w:rsidR="0098617B" w:rsidRPr="00906235">
        <w:rPr>
          <w:lang w:val="en-US"/>
        </w:rPr>
        <w:t>to whom you are closest</w:t>
      </w:r>
      <w:r w:rsidR="00990AB7" w:rsidRPr="00906235">
        <w:rPr>
          <w:lang w:val="en-US"/>
        </w:rPr>
        <w:t xml:space="preserve">) </w:t>
      </w:r>
      <w:r w:rsidRPr="00906235">
        <w:rPr>
          <w:lang w:val="en-US"/>
        </w:rPr>
        <w:t>shows understandi</w:t>
      </w:r>
      <w:r w:rsidR="00990AB7" w:rsidRPr="00906235">
        <w:rPr>
          <w:lang w:val="en-US"/>
        </w:rPr>
        <w:t>n</w:t>
      </w:r>
      <w:r w:rsidRPr="00906235">
        <w:rPr>
          <w:lang w:val="en-US"/>
        </w:rPr>
        <w:t xml:space="preserve">g for my </w:t>
      </w:r>
      <w:r w:rsidR="005C17CC" w:rsidRPr="00906235">
        <w:rPr>
          <w:lang w:val="en-US"/>
        </w:rPr>
        <w:t>studies</w:t>
      </w:r>
      <w:r w:rsidRPr="00906235">
        <w:rPr>
          <w:lang w:val="en-US"/>
        </w:rPr>
        <w:t>.</w:t>
      </w:r>
    </w:p>
    <w:p w14:paraId="41A81F39" w14:textId="2546AEC8" w:rsidR="00C37A4C" w:rsidRPr="00906235" w:rsidRDefault="00C37A4C" w:rsidP="00906235">
      <w:pPr>
        <w:spacing w:line="480" w:lineRule="auto"/>
        <w:rPr>
          <w:lang w:val="en-US"/>
        </w:rPr>
      </w:pPr>
      <w:bookmarkStart w:id="6" w:name="_Hlk56095590"/>
      <w:r w:rsidRPr="00906235">
        <w:rPr>
          <w:lang w:val="en-US"/>
        </w:rPr>
        <w:t xml:space="preserve">My </w:t>
      </w:r>
      <w:r w:rsidR="00990AB7" w:rsidRPr="00906235">
        <w:rPr>
          <w:lang w:val="en-US"/>
        </w:rPr>
        <w:t>stud</w:t>
      </w:r>
      <w:r w:rsidR="005C17CC" w:rsidRPr="00906235">
        <w:rPr>
          <w:lang w:val="en-US"/>
        </w:rPr>
        <w:t>ies are</w:t>
      </w:r>
      <w:r w:rsidRPr="00906235">
        <w:rPr>
          <w:lang w:val="en-US"/>
        </w:rPr>
        <w:t xml:space="preserve"> everything to me.</w:t>
      </w:r>
      <w:bookmarkEnd w:id="6"/>
      <w:r w:rsidRPr="00906235">
        <w:rPr>
          <w:lang w:val="en-US"/>
        </w:rPr>
        <w:tab/>
      </w:r>
    </w:p>
    <w:p w14:paraId="69C2AE96" w14:textId="5E845571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n terms of career, I am aiming to get further than most other people.</w:t>
      </w:r>
      <w:r w:rsidRPr="00906235">
        <w:rPr>
          <w:lang w:val="en-US"/>
        </w:rPr>
        <w:tab/>
      </w:r>
    </w:p>
    <w:p w14:paraId="6CB0AB5F" w14:textId="56CE3F62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always give it all I’ve got.</w:t>
      </w:r>
      <w:r w:rsidRPr="00906235">
        <w:rPr>
          <w:lang w:val="en-US"/>
        </w:rPr>
        <w:tab/>
      </w:r>
    </w:p>
    <w:p w14:paraId="50AB5784" w14:textId="7DF58268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prefer to check everything three times over rather than hand in work that contains mistakes.</w:t>
      </w:r>
      <w:r w:rsidRPr="00906235">
        <w:rPr>
          <w:lang w:val="en-US"/>
        </w:rPr>
        <w:tab/>
      </w:r>
    </w:p>
    <w:p w14:paraId="58495478" w14:textId="2D34341F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After </w:t>
      </w:r>
      <w:r w:rsidR="00B33C11" w:rsidRPr="00906235">
        <w:rPr>
          <w:lang w:val="en-US"/>
        </w:rPr>
        <w:t>lectures</w:t>
      </w:r>
      <w:r w:rsidRPr="00906235">
        <w:rPr>
          <w:lang w:val="en-US"/>
        </w:rPr>
        <w:t xml:space="preserve"> I can switch off easily.</w:t>
      </w:r>
      <w:r w:rsidRPr="00906235">
        <w:rPr>
          <w:lang w:val="en-US"/>
        </w:rPr>
        <w:tab/>
      </w:r>
    </w:p>
    <w:p w14:paraId="103A608E" w14:textId="0111AF9B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find it difficult to cope with lack of success.</w:t>
      </w:r>
      <w:r w:rsidRPr="00906235">
        <w:rPr>
          <w:lang w:val="en-US"/>
        </w:rPr>
        <w:tab/>
      </w:r>
    </w:p>
    <w:p w14:paraId="2A96DCB6" w14:textId="71E3C14D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f I don´t succeed in something, I don´t give up, but try even harder.</w:t>
      </w:r>
      <w:r w:rsidRPr="00906235">
        <w:rPr>
          <w:lang w:val="en-US"/>
        </w:rPr>
        <w:tab/>
      </w:r>
    </w:p>
    <w:p w14:paraId="789E03A3" w14:textId="59749A3B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consider myself to be rather hectic.</w:t>
      </w:r>
      <w:r w:rsidRPr="00906235">
        <w:rPr>
          <w:lang w:val="en-US"/>
        </w:rPr>
        <w:tab/>
      </w:r>
    </w:p>
    <w:p w14:paraId="60FE7607" w14:textId="075DBCC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Up to this point in my career, I have experienced more success than disappointments.</w:t>
      </w:r>
      <w:r w:rsidRPr="00906235">
        <w:rPr>
          <w:lang w:val="en-US"/>
        </w:rPr>
        <w:tab/>
      </w:r>
    </w:p>
    <w:p w14:paraId="1D02E773" w14:textId="06164E38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have no reason at all to be dissatisfied with my life.</w:t>
      </w:r>
      <w:r w:rsidRPr="00906235">
        <w:rPr>
          <w:lang w:val="en-US"/>
        </w:rPr>
        <w:tab/>
      </w:r>
    </w:p>
    <w:p w14:paraId="1375F8C0" w14:textId="340C3C9C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My family isn’t very interested in my problems </w:t>
      </w:r>
      <w:r w:rsidR="00B33C11" w:rsidRPr="00906235">
        <w:rPr>
          <w:lang w:val="en-US"/>
        </w:rPr>
        <w:t>regarding my studies</w:t>
      </w:r>
      <w:r w:rsidRPr="00906235">
        <w:rPr>
          <w:lang w:val="en-US"/>
        </w:rPr>
        <w:t>.</w:t>
      </w:r>
      <w:r w:rsidRPr="00906235">
        <w:rPr>
          <w:lang w:val="en-US"/>
        </w:rPr>
        <w:tab/>
      </w:r>
    </w:p>
    <w:p w14:paraId="2FD4ACA7" w14:textId="0FF908DC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I need </w:t>
      </w:r>
      <w:r w:rsidR="00FD6217" w:rsidRPr="00906235">
        <w:rPr>
          <w:lang w:val="en-US"/>
        </w:rPr>
        <w:t>the</w:t>
      </w:r>
      <w:r w:rsidRPr="00906235">
        <w:rPr>
          <w:lang w:val="en-US"/>
        </w:rPr>
        <w:t xml:space="preserve"> work </w:t>
      </w:r>
      <w:r w:rsidR="00FD6217" w:rsidRPr="00906235">
        <w:rPr>
          <w:lang w:val="en-US"/>
        </w:rPr>
        <w:t xml:space="preserve">on study issues </w:t>
      </w:r>
      <w:r w:rsidRPr="00906235">
        <w:rPr>
          <w:lang w:val="en-US"/>
        </w:rPr>
        <w:t>like the air I breathe.</w:t>
      </w:r>
      <w:r w:rsidRPr="00906235">
        <w:rPr>
          <w:lang w:val="en-US"/>
        </w:rPr>
        <w:tab/>
      </w:r>
    </w:p>
    <w:p w14:paraId="0CF0406A" w14:textId="2CB55D8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I have great plans for my </w:t>
      </w:r>
      <w:r w:rsidR="00FD6217" w:rsidRPr="00906235">
        <w:rPr>
          <w:lang w:val="en-US"/>
        </w:rPr>
        <w:t>stud</w:t>
      </w:r>
      <w:r w:rsidR="000A6A98" w:rsidRPr="00906235">
        <w:rPr>
          <w:lang w:val="en-US"/>
        </w:rPr>
        <w:t>ies</w:t>
      </w:r>
      <w:r w:rsidR="00FD6217" w:rsidRPr="00906235">
        <w:rPr>
          <w:lang w:val="en-US"/>
        </w:rPr>
        <w:t xml:space="preserve">/my </w:t>
      </w:r>
      <w:r w:rsidRPr="00906235">
        <w:rPr>
          <w:lang w:val="en-US"/>
        </w:rPr>
        <w:t>future career.</w:t>
      </w:r>
      <w:r w:rsidRPr="00906235">
        <w:rPr>
          <w:lang w:val="en-US"/>
        </w:rPr>
        <w:tab/>
      </w:r>
    </w:p>
    <w:p w14:paraId="77E3C964" w14:textId="37083EA0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work more than I really should.</w:t>
      </w:r>
      <w:r w:rsidRPr="00906235">
        <w:rPr>
          <w:lang w:val="en-US"/>
        </w:rPr>
        <w:tab/>
      </w:r>
    </w:p>
    <w:p w14:paraId="78B20BF1" w14:textId="7C6E5FA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Whatever I do, it must be perfect.</w:t>
      </w:r>
      <w:r w:rsidRPr="00906235">
        <w:rPr>
          <w:lang w:val="en-US"/>
        </w:rPr>
        <w:tab/>
      </w:r>
    </w:p>
    <w:p w14:paraId="61811E40" w14:textId="2B1A9DD0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Problems </w:t>
      </w:r>
      <w:r w:rsidR="000A6A98" w:rsidRPr="00906235">
        <w:rPr>
          <w:lang w:val="en-US"/>
        </w:rPr>
        <w:t>with my studies</w:t>
      </w:r>
      <w:r w:rsidRPr="00906235">
        <w:rPr>
          <w:lang w:val="en-US"/>
        </w:rPr>
        <w:t xml:space="preserve"> occupy my mind all day.</w:t>
      </w:r>
      <w:r w:rsidRPr="00906235">
        <w:rPr>
          <w:lang w:val="en-US"/>
        </w:rPr>
        <w:tab/>
      </w:r>
    </w:p>
    <w:p w14:paraId="31726746" w14:textId="01D55719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Failure </w:t>
      </w:r>
      <w:r w:rsidR="00BF0308" w:rsidRPr="00906235">
        <w:rPr>
          <w:lang w:val="en-US"/>
        </w:rPr>
        <w:t>in my studies</w:t>
      </w:r>
      <w:r w:rsidRPr="00906235">
        <w:rPr>
          <w:lang w:val="en-US"/>
        </w:rPr>
        <w:t xml:space="preserve"> is very discouraging for me.</w:t>
      </w:r>
      <w:r w:rsidRPr="00906235">
        <w:rPr>
          <w:lang w:val="en-US"/>
        </w:rPr>
        <w:tab/>
      </w:r>
    </w:p>
    <w:p w14:paraId="0CF0C319" w14:textId="0B1DFC2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lastRenderedPageBreak/>
        <w:t>Lack of success doesn’t discourage me, but makes me try even harder next time.</w:t>
      </w:r>
    </w:p>
    <w:p w14:paraId="0B794152" w14:textId="7D0E9511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remain calm in the midst of turmoil.</w:t>
      </w:r>
      <w:r w:rsidRPr="00906235">
        <w:rPr>
          <w:lang w:val="en-US"/>
        </w:rPr>
        <w:tab/>
      </w:r>
    </w:p>
    <w:p w14:paraId="45CB92D9" w14:textId="3D197C2D" w:rsidR="00C37A4C" w:rsidRPr="00906235" w:rsidRDefault="00C37A4C" w:rsidP="00906235">
      <w:pPr>
        <w:spacing w:line="480" w:lineRule="auto"/>
        <w:rPr>
          <w:lang w:val="en-US"/>
        </w:rPr>
      </w:pPr>
      <w:bookmarkStart w:id="7" w:name="_Hlk56096115"/>
      <w:r w:rsidRPr="00906235">
        <w:rPr>
          <w:lang w:val="en-US"/>
        </w:rPr>
        <w:t>So far, I have been v</w:t>
      </w:r>
      <w:r w:rsidR="00BF0308" w:rsidRPr="00906235">
        <w:rPr>
          <w:lang w:val="en-US"/>
        </w:rPr>
        <w:t>e</w:t>
      </w:r>
      <w:r w:rsidRPr="00906235">
        <w:rPr>
          <w:lang w:val="en-US"/>
        </w:rPr>
        <w:t xml:space="preserve">ry successful in my </w:t>
      </w:r>
      <w:r w:rsidR="00025485" w:rsidRPr="00906235">
        <w:rPr>
          <w:lang w:val="en-US"/>
        </w:rPr>
        <w:t>development</w:t>
      </w:r>
      <w:r w:rsidRPr="00906235">
        <w:rPr>
          <w:lang w:val="en-US"/>
        </w:rPr>
        <w:t>.</w:t>
      </w:r>
      <w:bookmarkEnd w:id="7"/>
      <w:r w:rsidRPr="00906235">
        <w:rPr>
          <w:lang w:val="en-US"/>
        </w:rPr>
        <w:tab/>
      </w:r>
    </w:p>
    <w:p w14:paraId="2DCD612E" w14:textId="76F35294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So far, I have been satisfied with my life.</w:t>
      </w:r>
      <w:r w:rsidRPr="00906235">
        <w:rPr>
          <w:lang w:val="en-US"/>
        </w:rPr>
        <w:tab/>
      </w:r>
    </w:p>
    <w:p w14:paraId="3B15ED17" w14:textId="60DF5741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would like my partner</w:t>
      </w:r>
      <w:r w:rsidR="00BF0308" w:rsidRPr="00906235">
        <w:rPr>
          <w:lang w:val="en-US"/>
        </w:rPr>
        <w:t xml:space="preserve"> (or the person </w:t>
      </w:r>
      <w:r w:rsidR="0098617B" w:rsidRPr="00906235">
        <w:rPr>
          <w:lang w:val="en-US"/>
        </w:rPr>
        <w:t>to whom you are closest</w:t>
      </w:r>
      <w:r w:rsidR="00BF0308" w:rsidRPr="00906235">
        <w:rPr>
          <w:lang w:val="en-US"/>
        </w:rPr>
        <w:t>)</w:t>
      </w:r>
      <w:r w:rsidRPr="00906235">
        <w:rPr>
          <w:lang w:val="en-US"/>
        </w:rPr>
        <w:t xml:space="preserve"> to have more consideration for </w:t>
      </w:r>
      <w:r w:rsidR="00025485" w:rsidRPr="00906235">
        <w:rPr>
          <w:lang w:val="en-US"/>
        </w:rPr>
        <w:t xml:space="preserve">my </w:t>
      </w:r>
      <w:r w:rsidR="00BF0308" w:rsidRPr="00906235">
        <w:rPr>
          <w:lang w:val="en-US"/>
        </w:rPr>
        <w:t xml:space="preserve">study-related tasks and </w:t>
      </w:r>
      <w:r w:rsidRPr="00906235">
        <w:rPr>
          <w:lang w:val="en-US"/>
        </w:rPr>
        <w:t>problems.</w:t>
      </w:r>
      <w:r w:rsidRPr="00906235">
        <w:rPr>
          <w:lang w:val="en-US"/>
        </w:rPr>
        <w:tab/>
      </w:r>
    </w:p>
    <w:p w14:paraId="53355ADB" w14:textId="2092743D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 xml:space="preserve">I don´t know </w:t>
      </w:r>
      <w:r w:rsidR="00BF0308" w:rsidRPr="00906235">
        <w:rPr>
          <w:lang w:val="en-US"/>
        </w:rPr>
        <w:t>what</w:t>
      </w:r>
      <w:r w:rsidRPr="00906235">
        <w:rPr>
          <w:lang w:val="en-US"/>
        </w:rPr>
        <w:t xml:space="preserve"> I </w:t>
      </w:r>
      <w:r w:rsidR="00BF0308" w:rsidRPr="00906235">
        <w:rPr>
          <w:lang w:val="en-US"/>
        </w:rPr>
        <w:t xml:space="preserve">should do </w:t>
      </w:r>
      <w:r w:rsidR="00025485" w:rsidRPr="00906235">
        <w:rPr>
          <w:lang w:val="en-US"/>
        </w:rPr>
        <w:t>other</w:t>
      </w:r>
      <w:r w:rsidR="00BF0308" w:rsidRPr="00906235">
        <w:rPr>
          <w:lang w:val="en-US"/>
        </w:rPr>
        <w:t xml:space="preserve"> than study</w:t>
      </w:r>
      <w:r w:rsidR="00025485" w:rsidRPr="00906235">
        <w:rPr>
          <w:lang w:val="en-US"/>
        </w:rPr>
        <w:t>ing</w:t>
      </w:r>
      <w:r w:rsidRPr="00906235">
        <w:rPr>
          <w:lang w:val="en-US"/>
        </w:rPr>
        <w:t>.</w:t>
      </w:r>
      <w:r w:rsidRPr="00906235">
        <w:rPr>
          <w:lang w:val="en-US"/>
        </w:rPr>
        <w:tab/>
      </w:r>
    </w:p>
    <w:p w14:paraId="40EB52AF" w14:textId="3FA167A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Success at work is an important aim in my life.</w:t>
      </w:r>
      <w:r w:rsidRPr="00906235">
        <w:rPr>
          <w:lang w:val="en-US"/>
        </w:rPr>
        <w:tab/>
      </w:r>
    </w:p>
    <w:p w14:paraId="1ECFD639" w14:textId="137F16E7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tend to overwork.</w:t>
      </w:r>
      <w:r w:rsidRPr="00906235">
        <w:rPr>
          <w:lang w:val="en-US"/>
        </w:rPr>
        <w:tab/>
      </w:r>
    </w:p>
    <w:p w14:paraId="265A0999" w14:textId="63CF5603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don´t consider my work to be finished until I am completely satisfied with the result</w:t>
      </w:r>
    </w:p>
    <w:p w14:paraId="672EF198" w14:textId="6A6028DF" w:rsidR="00C37A4C" w:rsidRPr="00906235" w:rsidRDefault="00C37A4C" w:rsidP="00906235">
      <w:pPr>
        <w:spacing w:line="480" w:lineRule="auto"/>
        <w:rPr>
          <w:lang w:val="en-US"/>
        </w:rPr>
      </w:pPr>
      <w:bookmarkStart w:id="8" w:name="_Hlk56095077"/>
      <w:r w:rsidRPr="00906235">
        <w:rPr>
          <w:lang w:val="en-US"/>
        </w:rPr>
        <w:t xml:space="preserve">My thoughts are always circling </w:t>
      </w:r>
      <w:r w:rsidR="00025485" w:rsidRPr="00906235">
        <w:rPr>
          <w:lang w:val="en-US"/>
        </w:rPr>
        <w:t>a</w:t>
      </w:r>
      <w:r w:rsidRPr="00906235">
        <w:rPr>
          <w:lang w:val="en-US"/>
        </w:rPr>
        <w:t xml:space="preserve">round my </w:t>
      </w:r>
      <w:r w:rsidR="00FD6217" w:rsidRPr="00906235">
        <w:rPr>
          <w:lang w:val="en-US"/>
        </w:rPr>
        <w:t>studies</w:t>
      </w:r>
      <w:r w:rsidRPr="00906235">
        <w:rPr>
          <w:lang w:val="en-US"/>
        </w:rPr>
        <w:t>.</w:t>
      </w:r>
      <w:bookmarkEnd w:id="8"/>
      <w:r w:rsidRPr="00906235">
        <w:rPr>
          <w:lang w:val="en-US"/>
        </w:rPr>
        <w:tab/>
      </w:r>
    </w:p>
    <w:p w14:paraId="23776709" w14:textId="77777777" w:rsidR="00025485" w:rsidRPr="00906235" w:rsidRDefault="00C37A4C" w:rsidP="00906235">
      <w:pPr>
        <w:spacing w:line="480" w:lineRule="auto"/>
        <w:rPr>
          <w:lang w:val="en-US"/>
        </w:rPr>
      </w:pPr>
      <w:bookmarkStart w:id="9" w:name="_Hlk56095776"/>
      <w:r w:rsidRPr="00906235">
        <w:rPr>
          <w:lang w:val="en-US"/>
        </w:rPr>
        <w:t xml:space="preserve">Failure </w:t>
      </w:r>
      <w:r w:rsidR="006F611C" w:rsidRPr="00906235">
        <w:rPr>
          <w:lang w:val="en-US"/>
        </w:rPr>
        <w:t>in my studies</w:t>
      </w:r>
      <w:r w:rsidRPr="00906235">
        <w:rPr>
          <w:lang w:val="en-US"/>
        </w:rPr>
        <w:t xml:space="preserve"> makes me very depressed.</w:t>
      </w:r>
      <w:bookmarkEnd w:id="9"/>
      <w:r w:rsidR="006F611C" w:rsidRPr="00906235">
        <w:rPr>
          <w:lang w:val="en-US"/>
        </w:rPr>
        <w:t xml:space="preserve"> </w:t>
      </w:r>
    </w:p>
    <w:p w14:paraId="400CF4D0" w14:textId="43EE2E6A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f I don´t succeed, I say to myself: “This time nothing will stop me!”.</w:t>
      </w:r>
      <w:r w:rsidRPr="00906235">
        <w:rPr>
          <w:lang w:val="en-US"/>
        </w:rPr>
        <w:tab/>
      </w:r>
    </w:p>
    <w:p w14:paraId="4C18B11E" w14:textId="41AECAD2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can remain calm and collected in almost all situations.</w:t>
      </w:r>
      <w:r w:rsidRPr="00906235">
        <w:rPr>
          <w:lang w:val="en-US"/>
        </w:rPr>
        <w:tab/>
      </w:r>
    </w:p>
    <w:p w14:paraId="3EC5E1A9" w14:textId="77777777" w:rsidR="00FD6217" w:rsidRPr="00906235" w:rsidRDefault="00C37A4C" w:rsidP="00906235">
      <w:pPr>
        <w:spacing w:line="480" w:lineRule="auto"/>
        <w:rPr>
          <w:lang w:val="en-US"/>
        </w:rPr>
      </w:pPr>
      <w:bookmarkStart w:id="10" w:name="_Hlk56095119"/>
      <w:r w:rsidRPr="00906235">
        <w:rPr>
          <w:lang w:val="en-US"/>
        </w:rPr>
        <w:t>My life up till now has been characterized by success</w:t>
      </w:r>
      <w:bookmarkEnd w:id="10"/>
      <w:r w:rsidRPr="00906235">
        <w:rPr>
          <w:lang w:val="en-US"/>
        </w:rPr>
        <w:t>.</w:t>
      </w:r>
      <w:r w:rsidRPr="00906235">
        <w:rPr>
          <w:lang w:val="en-US"/>
        </w:rPr>
        <w:tab/>
      </w:r>
    </w:p>
    <w:p w14:paraId="0F70347D" w14:textId="2D3E0155" w:rsidR="00C37A4C" w:rsidRPr="00906235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By and large, I am happy and content.</w:t>
      </w:r>
      <w:r w:rsidRPr="00906235">
        <w:rPr>
          <w:lang w:val="en-US"/>
        </w:rPr>
        <w:tab/>
      </w:r>
    </w:p>
    <w:p w14:paraId="7AF8C836" w14:textId="5616F45F" w:rsidR="00825FA0" w:rsidRPr="00825FA0" w:rsidRDefault="00C37A4C" w:rsidP="00906235">
      <w:pPr>
        <w:spacing w:line="480" w:lineRule="auto"/>
        <w:rPr>
          <w:lang w:val="en-US"/>
        </w:rPr>
      </w:pPr>
      <w:r w:rsidRPr="00906235">
        <w:rPr>
          <w:lang w:val="en-US"/>
        </w:rPr>
        <w:t>I have the full support of my family.</w:t>
      </w:r>
      <w:r w:rsidRPr="00C37A4C">
        <w:rPr>
          <w:lang w:val="en-US"/>
        </w:rPr>
        <w:tab/>
      </w:r>
    </w:p>
    <w:p w14:paraId="155CAB90" w14:textId="77777777" w:rsidR="0092022F" w:rsidRDefault="0092022F" w:rsidP="007F7F5D">
      <w:pPr>
        <w:spacing w:line="480" w:lineRule="auto"/>
        <w:rPr>
          <w:lang w:val="en-US"/>
        </w:rPr>
      </w:pPr>
    </w:p>
    <w:p w14:paraId="2B247522" w14:textId="6B68F461" w:rsidR="00945B8B" w:rsidRPr="005C17CC" w:rsidRDefault="00945B8B" w:rsidP="00945B8B">
      <w:pPr>
        <w:pStyle w:val="berschrift3"/>
      </w:pPr>
      <w:r w:rsidRPr="005C17CC">
        <w:t>References</w:t>
      </w:r>
    </w:p>
    <w:p w14:paraId="34741996" w14:textId="6D7D6F26" w:rsidR="006C083C" w:rsidRPr="005C17CC" w:rsidRDefault="006C083C" w:rsidP="006C083C"/>
    <w:p w14:paraId="05B7F755" w14:textId="77777777" w:rsidR="00825FA0" w:rsidRPr="005C17CC" w:rsidRDefault="00521F28" w:rsidP="00825FA0">
      <w:pPr>
        <w:pStyle w:val="EndNoteBibliography"/>
        <w:ind w:left="720" w:hanging="720"/>
        <w:rPr>
          <w:lang w:val="de-DE"/>
        </w:rPr>
      </w:pPr>
      <w:r>
        <w:fldChar w:fldCharType="begin"/>
      </w:r>
      <w:r w:rsidRPr="005C17CC">
        <w:rPr>
          <w:lang w:val="de-DE"/>
        </w:rPr>
        <w:instrText xml:space="preserve"> ADDIN EN.REFLIST </w:instrText>
      </w:r>
      <w:r>
        <w:fldChar w:fldCharType="separate"/>
      </w:r>
      <w:r w:rsidR="00825FA0" w:rsidRPr="005C17CC">
        <w:rPr>
          <w:lang w:val="de-DE"/>
        </w:rPr>
        <w:t>1.</w:t>
      </w:r>
      <w:r w:rsidR="00825FA0" w:rsidRPr="005C17CC">
        <w:rPr>
          <w:lang w:val="de-DE"/>
        </w:rPr>
        <w:tab/>
        <w:t>RKI. Daten und Fakten: Ergebnisse der Studie »Gesundheit in Deutschland aktuell 2012. Berlin: Robert-Koch Institut; 2014.</w:t>
      </w:r>
    </w:p>
    <w:p w14:paraId="36EFE822" w14:textId="77777777" w:rsidR="00825FA0" w:rsidRPr="005C17CC" w:rsidRDefault="00825FA0" w:rsidP="00825FA0">
      <w:pPr>
        <w:pStyle w:val="EndNoteBibliography"/>
        <w:ind w:left="720" w:hanging="720"/>
        <w:rPr>
          <w:lang w:val="de-DE"/>
        </w:rPr>
      </w:pPr>
      <w:r w:rsidRPr="005C17CC">
        <w:rPr>
          <w:lang w:val="de-DE"/>
        </w:rPr>
        <w:t>2.</w:t>
      </w:r>
      <w:r w:rsidRPr="005C17CC">
        <w:rPr>
          <w:lang w:val="de-DE"/>
        </w:rPr>
        <w:tab/>
        <w:t>Statista (2020) Wie groß ist Ihre Angst vor einer Ansteckung mit dem Coronavirus (COVID-19)? . https://de.statista.com/statistik/daten/studie/1096524/umfrage/umfrage-zur-angst-vor-ansteckung-mit-dem-coronavirus-in-deutschland/.</w:t>
      </w:r>
    </w:p>
    <w:p w14:paraId="00CD6DCF" w14:textId="77777777" w:rsidR="00825FA0" w:rsidRPr="005C17CC" w:rsidRDefault="00825FA0" w:rsidP="00825FA0">
      <w:pPr>
        <w:pStyle w:val="EndNoteBibliography"/>
        <w:ind w:left="720" w:hanging="720"/>
        <w:rPr>
          <w:lang w:val="de-DE"/>
        </w:rPr>
      </w:pPr>
      <w:r w:rsidRPr="005C17CC">
        <w:rPr>
          <w:lang w:val="de-DE"/>
        </w:rPr>
        <w:t>3.</w:t>
      </w:r>
      <w:r w:rsidRPr="005C17CC">
        <w:rPr>
          <w:lang w:val="de-DE"/>
        </w:rPr>
        <w:tab/>
        <w:t>IPSOS (2020) COVID-19-Pandemie: Mehrheit der Deutschen bezweifelt,dass sich die Ausbreitung des Virus stoppen lässt. https://www.ipsos.com/sites/default/files/ct/news/documents/2020-03/ipsos-pi_coronatracker_wave5_mar2020.pdf.</w:t>
      </w:r>
    </w:p>
    <w:p w14:paraId="74BE722B" w14:textId="77777777" w:rsidR="00825FA0" w:rsidRPr="00825FA0" w:rsidRDefault="00825FA0" w:rsidP="00825FA0">
      <w:pPr>
        <w:pStyle w:val="EndNoteBibliography"/>
        <w:ind w:left="720" w:hanging="720"/>
      </w:pPr>
      <w:r w:rsidRPr="00825FA0">
        <w:t>4.</w:t>
      </w:r>
      <w:r w:rsidRPr="00825FA0">
        <w:tab/>
        <w:t xml:space="preserve">Lee-Baggley D, DeLongis A, Voorhoeave P, Greenglass E. Coping with the threat of severe acute respiratory syndrome: Role of threat appraisals and </w:t>
      </w:r>
      <w:r w:rsidRPr="00825FA0">
        <w:lastRenderedPageBreak/>
        <w:t>coping responses in health behaviors. Asian journal of social psychology.</w:t>
      </w:r>
      <w:r w:rsidRPr="00825FA0">
        <w:rPr>
          <w:i/>
        </w:rPr>
        <w:t xml:space="preserve"> </w:t>
      </w:r>
      <w:r w:rsidRPr="00825FA0">
        <w:t>2004; 7(1):9-23. 10.1111/j.1467-839X.2004.00131.x.</w:t>
      </w:r>
    </w:p>
    <w:p w14:paraId="22C2E149" w14:textId="77777777" w:rsidR="00825FA0" w:rsidRPr="00825FA0" w:rsidRDefault="00825FA0" w:rsidP="00825FA0">
      <w:pPr>
        <w:pStyle w:val="EndNoteBibliography"/>
        <w:ind w:left="720" w:hanging="720"/>
      </w:pPr>
      <w:r w:rsidRPr="00825FA0">
        <w:t>5.</w:t>
      </w:r>
      <w:r w:rsidRPr="00825FA0">
        <w:tab/>
        <w:t>Cohen S, Kamarck T, Mermelstein R. A global measure of perceived stress. J Health Soc Behav.</w:t>
      </w:r>
      <w:r w:rsidRPr="00825FA0">
        <w:rPr>
          <w:i/>
        </w:rPr>
        <w:t xml:space="preserve"> </w:t>
      </w:r>
      <w:r w:rsidRPr="00825FA0">
        <w:t>1983; 2410.2307/2136404.</w:t>
      </w:r>
    </w:p>
    <w:p w14:paraId="2097907D" w14:textId="77777777" w:rsidR="00825FA0" w:rsidRPr="005C17CC" w:rsidRDefault="00825FA0" w:rsidP="00825FA0">
      <w:pPr>
        <w:pStyle w:val="EndNoteBibliography"/>
        <w:ind w:left="720" w:hanging="720"/>
        <w:rPr>
          <w:lang w:val="de-DE"/>
        </w:rPr>
      </w:pPr>
      <w:r w:rsidRPr="00825FA0">
        <w:t>6.</w:t>
      </w:r>
      <w:r w:rsidRPr="00825FA0">
        <w:tab/>
        <w:t xml:space="preserve">Franke GH, Jaeger S, Glaesmer H, Barkmann C, Petrowski K, Braehler E. Psychometric analysis of the brief symptom inventory 18 (BSI-18) in a representative German sample. </w:t>
      </w:r>
      <w:r w:rsidRPr="005C17CC">
        <w:rPr>
          <w:lang w:val="de-DE"/>
        </w:rPr>
        <w:t>BMC medical research methodology.</w:t>
      </w:r>
      <w:r w:rsidRPr="005C17CC">
        <w:rPr>
          <w:i/>
          <w:lang w:val="de-DE"/>
        </w:rPr>
        <w:t xml:space="preserve"> </w:t>
      </w:r>
      <w:r w:rsidRPr="005C17CC">
        <w:rPr>
          <w:lang w:val="de-DE"/>
        </w:rPr>
        <w:t>2017; 17(1):14. 10.1186/s12874-016-0283-3.</w:t>
      </w:r>
    </w:p>
    <w:p w14:paraId="2FE15534" w14:textId="77777777" w:rsidR="00825FA0" w:rsidRPr="00825FA0" w:rsidRDefault="00825FA0" w:rsidP="00825FA0">
      <w:pPr>
        <w:pStyle w:val="EndNoteBibliography"/>
        <w:ind w:left="720" w:hanging="720"/>
      </w:pPr>
      <w:r w:rsidRPr="005C17CC">
        <w:rPr>
          <w:lang w:val="de-DE"/>
        </w:rPr>
        <w:t>7.</w:t>
      </w:r>
      <w:r w:rsidRPr="005C17CC">
        <w:rPr>
          <w:lang w:val="de-DE"/>
        </w:rPr>
        <w:tab/>
        <w:t xml:space="preserve">Schaarschmidt U, Fischer AW. Arbeitsbezogenes Verhaltens- und Erlebensmuster AVEM, 3rd edn. </w:t>
      </w:r>
      <w:r w:rsidRPr="00825FA0">
        <w:t>Frankfurt a. M.: Swets &amp; Zeitlinger; 2008.</w:t>
      </w:r>
    </w:p>
    <w:p w14:paraId="175A6A87" w14:textId="0DCA95CB" w:rsidR="006C083C" w:rsidRDefault="00521F28" w:rsidP="00A37808">
      <w:pPr>
        <w:rPr>
          <w:lang w:val="en-US"/>
        </w:rPr>
      </w:pPr>
      <w:r>
        <w:rPr>
          <w:lang w:val="en-US"/>
        </w:rPr>
        <w:fldChar w:fldCharType="end"/>
      </w:r>
    </w:p>
    <w:p w14:paraId="14438FA6" w14:textId="45320888" w:rsidR="006F0833" w:rsidRDefault="006F0833" w:rsidP="00A37808">
      <w:pPr>
        <w:rPr>
          <w:lang w:val="en-US"/>
        </w:rPr>
      </w:pPr>
    </w:p>
    <w:p w14:paraId="2B7E16A9" w14:textId="4D176029" w:rsidR="006F0833" w:rsidRDefault="006F0833">
      <w:pPr>
        <w:spacing w:after="200" w:line="276" w:lineRule="auto"/>
        <w:rPr>
          <w:lang w:val="en-US"/>
        </w:rPr>
      </w:pPr>
    </w:p>
    <w:sectPr w:rsidR="006F0833" w:rsidSect="007F7F5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B300C" w14:textId="77777777" w:rsidR="007A3A9F" w:rsidRDefault="007A3A9F" w:rsidP="00FF6FCF">
      <w:r>
        <w:separator/>
      </w:r>
    </w:p>
  </w:endnote>
  <w:endnote w:type="continuationSeparator" w:id="0">
    <w:p w14:paraId="112DBA9D" w14:textId="77777777" w:rsidR="007A3A9F" w:rsidRDefault="007A3A9F" w:rsidP="00FF6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746061"/>
      <w:docPartObj>
        <w:docPartGallery w:val="Page Numbers (Bottom of Page)"/>
        <w:docPartUnique/>
      </w:docPartObj>
    </w:sdtPr>
    <w:sdtEndPr/>
    <w:sdtContent>
      <w:p w14:paraId="34AFDE8A" w14:textId="77777777" w:rsidR="005C17CC" w:rsidRDefault="005C17C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14:paraId="59F93709" w14:textId="77777777" w:rsidR="005C17CC" w:rsidRDefault="005C17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09147" w14:textId="77777777" w:rsidR="007A3A9F" w:rsidRDefault="007A3A9F" w:rsidP="00FF6FCF">
      <w:r>
        <w:separator/>
      </w:r>
    </w:p>
  </w:footnote>
  <w:footnote w:type="continuationSeparator" w:id="0">
    <w:p w14:paraId="2ABF3837" w14:textId="77777777" w:rsidR="007A3A9F" w:rsidRDefault="007A3A9F" w:rsidP="00FF6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we2224wp0pje9dt5pvff3rxfw9z0ds5ar&quot;&gt;Literatur gesamt nach Formatierung 2019 02 08&lt;record-ids&gt;&lt;item&gt;1574&lt;/item&gt;&lt;item&gt;6990&lt;/item&gt;&lt;item&gt;8611&lt;/item&gt;&lt;item&gt;8613&lt;/item&gt;&lt;/record-ids&gt;&lt;/item&gt;&lt;/Libraries&gt;"/>
  </w:docVars>
  <w:rsids>
    <w:rsidRoot w:val="000073E7"/>
    <w:rsid w:val="000053A4"/>
    <w:rsid w:val="00007333"/>
    <w:rsid w:val="000073E7"/>
    <w:rsid w:val="00012A4A"/>
    <w:rsid w:val="00017CBE"/>
    <w:rsid w:val="00021352"/>
    <w:rsid w:val="00022D29"/>
    <w:rsid w:val="00024D92"/>
    <w:rsid w:val="00025485"/>
    <w:rsid w:val="00026D31"/>
    <w:rsid w:val="00037F36"/>
    <w:rsid w:val="0004467A"/>
    <w:rsid w:val="00053393"/>
    <w:rsid w:val="000549DA"/>
    <w:rsid w:val="000577FB"/>
    <w:rsid w:val="00061055"/>
    <w:rsid w:val="00064179"/>
    <w:rsid w:val="00071313"/>
    <w:rsid w:val="00071819"/>
    <w:rsid w:val="000731CD"/>
    <w:rsid w:val="0007358F"/>
    <w:rsid w:val="00073AF0"/>
    <w:rsid w:val="00082ECF"/>
    <w:rsid w:val="00085259"/>
    <w:rsid w:val="000864BA"/>
    <w:rsid w:val="00086559"/>
    <w:rsid w:val="000A148F"/>
    <w:rsid w:val="000A3D26"/>
    <w:rsid w:val="000A5AAD"/>
    <w:rsid w:val="000A6A98"/>
    <w:rsid w:val="000B0881"/>
    <w:rsid w:val="000B2E02"/>
    <w:rsid w:val="000B5E9F"/>
    <w:rsid w:val="000B6278"/>
    <w:rsid w:val="000B7464"/>
    <w:rsid w:val="000C10E3"/>
    <w:rsid w:val="000C53B9"/>
    <w:rsid w:val="000C694D"/>
    <w:rsid w:val="000D23C5"/>
    <w:rsid w:val="000E24E3"/>
    <w:rsid w:val="000E3786"/>
    <w:rsid w:val="000E79CC"/>
    <w:rsid w:val="000F314A"/>
    <w:rsid w:val="000F60C5"/>
    <w:rsid w:val="001045A8"/>
    <w:rsid w:val="00110070"/>
    <w:rsid w:val="00112A86"/>
    <w:rsid w:val="00126503"/>
    <w:rsid w:val="0013190B"/>
    <w:rsid w:val="001473F8"/>
    <w:rsid w:val="00156C06"/>
    <w:rsid w:val="00161DF0"/>
    <w:rsid w:val="0016478E"/>
    <w:rsid w:val="00166A9A"/>
    <w:rsid w:val="001677AA"/>
    <w:rsid w:val="0017063B"/>
    <w:rsid w:val="001825E0"/>
    <w:rsid w:val="001879A8"/>
    <w:rsid w:val="00193DE6"/>
    <w:rsid w:val="00195E6F"/>
    <w:rsid w:val="00197032"/>
    <w:rsid w:val="00197E27"/>
    <w:rsid w:val="001A4EB8"/>
    <w:rsid w:val="001A6578"/>
    <w:rsid w:val="001B0F80"/>
    <w:rsid w:val="001B1391"/>
    <w:rsid w:val="001B1BBB"/>
    <w:rsid w:val="001B4BF7"/>
    <w:rsid w:val="001B74F3"/>
    <w:rsid w:val="001C5754"/>
    <w:rsid w:val="001C7667"/>
    <w:rsid w:val="001D05E2"/>
    <w:rsid w:val="001D4F69"/>
    <w:rsid w:val="001D68B9"/>
    <w:rsid w:val="001E1ACB"/>
    <w:rsid w:val="001E4D4B"/>
    <w:rsid w:val="001F0DEB"/>
    <w:rsid w:val="001F4CE1"/>
    <w:rsid w:val="00200255"/>
    <w:rsid w:val="00210CC8"/>
    <w:rsid w:val="00211A4B"/>
    <w:rsid w:val="00232FFC"/>
    <w:rsid w:val="00237F2E"/>
    <w:rsid w:val="00242474"/>
    <w:rsid w:val="0024380C"/>
    <w:rsid w:val="00250B24"/>
    <w:rsid w:val="0025480B"/>
    <w:rsid w:val="00264C6B"/>
    <w:rsid w:val="00275E86"/>
    <w:rsid w:val="00280865"/>
    <w:rsid w:val="00291882"/>
    <w:rsid w:val="002A359D"/>
    <w:rsid w:val="002A7648"/>
    <w:rsid w:val="002B3A6B"/>
    <w:rsid w:val="002B3DCD"/>
    <w:rsid w:val="002B4281"/>
    <w:rsid w:val="002D72C4"/>
    <w:rsid w:val="002E2452"/>
    <w:rsid w:val="002E44E2"/>
    <w:rsid w:val="002F3032"/>
    <w:rsid w:val="002F3039"/>
    <w:rsid w:val="002F311C"/>
    <w:rsid w:val="002F7304"/>
    <w:rsid w:val="0030055E"/>
    <w:rsid w:val="00301F95"/>
    <w:rsid w:val="00302C73"/>
    <w:rsid w:val="0030538C"/>
    <w:rsid w:val="00305EF1"/>
    <w:rsid w:val="00320443"/>
    <w:rsid w:val="00325485"/>
    <w:rsid w:val="00332907"/>
    <w:rsid w:val="003351D9"/>
    <w:rsid w:val="003378B7"/>
    <w:rsid w:val="003404A0"/>
    <w:rsid w:val="00341994"/>
    <w:rsid w:val="003426BC"/>
    <w:rsid w:val="003461D4"/>
    <w:rsid w:val="0035223D"/>
    <w:rsid w:val="00352DC6"/>
    <w:rsid w:val="0035348A"/>
    <w:rsid w:val="003626CC"/>
    <w:rsid w:val="00363944"/>
    <w:rsid w:val="0036507A"/>
    <w:rsid w:val="00366532"/>
    <w:rsid w:val="00371B79"/>
    <w:rsid w:val="00391C34"/>
    <w:rsid w:val="0039635D"/>
    <w:rsid w:val="0039799D"/>
    <w:rsid w:val="003A3327"/>
    <w:rsid w:val="003A49E4"/>
    <w:rsid w:val="003A6105"/>
    <w:rsid w:val="003A761D"/>
    <w:rsid w:val="003B3A0D"/>
    <w:rsid w:val="003B7E1B"/>
    <w:rsid w:val="003C2AA0"/>
    <w:rsid w:val="003C395F"/>
    <w:rsid w:val="003D4A2F"/>
    <w:rsid w:val="003D4CD5"/>
    <w:rsid w:val="003E1EC7"/>
    <w:rsid w:val="003E2F23"/>
    <w:rsid w:val="003F31F3"/>
    <w:rsid w:val="00404D8F"/>
    <w:rsid w:val="00413C21"/>
    <w:rsid w:val="00414121"/>
    <w:rsid w:val="00422AAA"/>
    <w:rsid w:val="00427515"/>
    <w:rsid w:val="004322A7"/>
    <w:rsid w:val="0044099C"/>
    <w:rsid w:val="004419CB"/>
    <w:rsid w:val="004427C7"/>
    <w:rsid w:val="00444240"/>
    <w:rsid w:val="00446FFF"/>
    <w:rsid w:val="0045040F"/>
    <w:rsid w:val="00453148"/>
    <w:rsid w:val="00461AA7"/>
    <w:rsid w:val="0046581E"/>
    <w:rsid w:val="00484901"/>
    <w:rsid w:val="004920D1"/>
    <w:rsid w:val="00495399"/>
    <w:rsid w:val="004A2215"/>
    <w:rsid w:val="004A4C74"/>
    <w:rsid w:val="004B3371"/>
    <w:rsid w:val="004B6826"/>
    <w:rsid w:val="004C1259"/>
    <w:rsid w:val="004C244B"/>
    <w:rsid w:val="004C5614"/>
    <w:rsid w:val="004D1EB9"/>
    <w:rsid w:val="004D4F66"/>
    <w:rsid w:val="004E3FA4"/>
    <w:rsid w:val="004E4DD9"/>
    <w:rsid w:val="004E6CE8"/>
    <w:rsid w:val="004E76A3"/>
    <w:rsid w:val="004F36F9"/>
    <w:rsid w:val="00504C7A"/>
    <w:rsid w:val="005056D7"/>
    <w:rsid w:val="005122A5"/>
    <w:rsid w:val="005172C7"/>
    <w:rsid w:val="00521F28"/>
    <w:rsid w:val="00525204"/>
    <w:rsid w:val="005372D6"/>
    <w:rsid w:val="00542CEF"/>
    <w:rsid w:val="00564A7B"/>
    <w:rsid w:val="005702A7"/>
    <w:rsid w:val="005722C6"/>
    <w:rsid w:val="00574774"/>
    <w:rsid w:val="005755B0"/>
    <w:rsid w:val="0058309E"/>
    <w:rsid w:val="005837D6"/>
    <w:rsid w:val="00584677"/>
    <w:rsid w:val="00591A8A"/>
    <w:rsid w:val="00593B0D"/>
    <w:rsid w:val="00597673"/>
    <w:rsid w:val="005A5B34"/>
    <w:rsid w:val="005C0D27"/>
    <w:rsid w:val="005C1792"/>
    <w:rsid w:val="005C17CC"/>
    <w:rsid w:val="005C4F3E"/>
    <w:rsid w:val="005F4FB3"/>
    <w:rsid w:val="005F5418"/>
    <w:rsid w:val="005F7010"/>
    <w:rsid w:val="006036D2"/>
    <w:rsid w:val="00604B6A"/>
    <w:rsid w:val="00612169"/>
    <w:rsid w:val="00622374"/>
    <w:rsid w:val="006231DE"/>
    <w:rsid w:val="006263A8"/>
    <w:rsid w:val="00632CFE"/>
    <w:rsid w:val="00633A76"/>
    <w:rsid w:val="00646D6B"/>
    <w:rsid w:val="00647A4B"/>
    <w:rsid w:val="00650444"/>
    <w:rsid w:val="00653C3C"/>
    <w:rsid w:val="006560A5"/>
    <w:rsid w:val="00656B91"/>
    <w:rsid w:val="00666AA4"/>
    <w:rsid w:val="00674C69"/>
    <w:rsid w:val="006766E0"/>
    <w:rsid w:val="00684190"/>
    <w:rsid w:val="00685DFD"/>
    <w:rsid w:val="00687637"/>
    <w:rsid w:val="006877D2"/>
    <w:rsid w:val="00692ECA"/>
    <w:rsid w:val="00694575"/>
    <w:rsid w:val="006A2926"/>
    <w:rsid w:val="006A2CC7"/>
    <w:rsid w:val="006A3FF6"/>
    <w:rsid w:val="006A677A"/>
    <w:rsid w:val="006A7E1E"/>
    <w:rsid w:val="006B3D26"/>
    <w:rsid w:val="006C083C"/>
    <w:rsid w:val="006C2937"/>
    <w:rsid w:val="006D21FC"/>
    <w:rsid w:val="006F0833"/>
    <w:rsid w:val="006F5E6E"/>
    <w:rsid w:val="006F611C"/>
    <w:rsid w:val="006F6BA1"/>
    <w:rsid w:val="007011F2"/>
    <w:rsid w:val="007034DE"/>
    <w:rsid w:val="00720433"/>
    <w:rsid w:val="007331CA"/>
    <w:rsid w:val="00743909"/>
    <w:rsid w:val="007460C2"/>
    <w:rsid w:val="0074748B"/>
    <w:rsid w:val="00750850"/>
    <w:rsid w:val="007525FE"/>
    <w:rsid w:val="00767B83"/>
    <w:rsid w:val="00790B13"/>
    <w:rsid w:val="00791EEF"/>
    <w:rsid w:val="00793864"/>
    <w:rsid w:val="00793AF5"/>
    <w:rsid w:val="007A3A9F"/>
    <w:rsid w:val="007A7ED6"/>
    <w:rsid w:val="007B1178"/>
    <w:rsid w:val="007C1012"/>
    <w:rsid w:val="007C10FC"/>
    <w:rsid w:val="007C4863"/>
    <w:rsid w:val="007C504E"/>
    <w:rsid w:val="007C737C"/>
    <w:rsid w:val="007D1832"/>
    <w:rsid w:val="007D2A2F"/>
    <w:rsid w:val="007D38F8"/>
    <w:rsid w:val="007D3B51"/>
    <w:rsid w:val="007E0285"/>
    <w:rsid w:val="007E3D8D"/>
    <w:rsid w:val="007E46B9"/>
    <w:rsid w:val="007F3038"/>
    <w:rsid w:val="007F51A4"/>
    <w:rsid w:val="007F6BBC"/>
    <w:rsid w:val="007F7F5D"/>
    <w:rsid w:val="0080000E"/>
    <w:rsid w:val="0080008F"/>
    <w:rsid w:val="008008BE"/>
    <w:rsid w:val="00806BDB"/>
    <w:rsid w:val="0081095B"/>
    <w:rsid w:val="00815812"/>
    <w:rsid w:val="00820BAB"/>
    <w:rsid w:val="00825FA0"/>
    <w:rsid w:val="00826D3A"/>
    <w:rsid w:val="008466DC"/>
    <w:rsid w:val="00862784"/>
    <w:rsid w:val="00864B3F"/>
    <w:rsid w:val="008650F5"/>
    <w:rsid w:val="00865871"/>
    <w:rsid w:val="00866E0D"/>
    <w:rsid w:val="0087467C"/>
    <w:rsid w:val="00874861"/>
    <w:rsid w:val="0087486C"/>
    <w:rsid w:val="00875359"/>
    <w:rsid w:val="0087793F"/>
    <w:rsid w:val="00882E25"/>
    <w:rsid w:val="00884179"/>
    <w:rsid w:val="00884269"/>
    <w:rsid w:val="00886599"/>
    <w:rsid w:val="00886EE2"/>
    <w:rsid w:val="00891189"/>
    <w:rsid w:val="008B43D2"/>
    <w:rsid w:val="008B6510"/>
    <w:rsid w:val="008C2E37"/>
    <w:rsid w:val="008C33EE"/>
    <w:rsid w:val="008C4665"/>
    <w:rsid w:val="008D03DF"/>
    <w:rsid w:val="008D16DB"/>
    <w:rsid w:val="008D2363"/>
    <w:rsid w:val="008E4EEE"/>
    <w:rsid w:val="008E6E75"/>
    <w:rsid w:val="008F0581"/>
    <w:rsid w:val="008F2EEE"/>
    <w:rsid w:val="008F2FE4"/>
    <w:rsid w:val="008F7C45"/>
    <w:rsid w:val="00902BFB"/>
    <w:rsid w:val="00905E90"/>
    <w:rsid w:val="00906235"/>
    <w:rsid w:val="0092022F"/>
    <w:rsid w:val="00923C03"/>
    <w:rsid w:val="00927FC7"/>
    <w:rsid w:val="009322B8"/>
    <w:rsid w:val="0093473C"/>
    <w:rsid w:val="009363C8"/>
    <w:rsid w:val="009364ED"/>
    <w:rsid w:val="00945B8B"/>
    <w:rsid w:val="00957973"/>
    <w:rsid w:val="00957B24"/>
    <w:rsid w:val="009657EF"/>
    <w:rsid w:val="009728A6"/>
    <w:rsid w:val="00973BBE"/>
    <w:rsid w:val="0097453B"/>
    <w:rsid w:val="00985C09"/>
    <w:rsid w:val="0098617B"/>
    <w:rsid w:val="00990AB7"/>
    <w:rsid w:val="00996BF1"/>
    <w:rsid w:val="009A77B2"/>
    <w:rsid w:val="009B2317"/>
    <w:rsid w:val="009B5E1C"/>
    <w:rsid w:val="009B6AAA"/>
    <w:rsid w:val="009C09EF"/>
    <w:rsid w:val="009C2D9C"/>
    <w:rsid w:val="009D162F"/>
    <w:rsid w:val="009D1676"/>
    <w:rsid w:val="009D4CC2"/>
    <w:rsid w:val="009D4ECF"/>
    <w:rsid w:val="009D64BF"/>
    <w:rsid w:val="00A1576F"/>
    <w:rsid w:val="00A1769D"/>
    <w:rsid w:val="00A21A51"/>
    <w:rsid w:val="00A251FD"/>
    <w:rsid w:val="00A25712"/>
    <w:rsid w:val="00A31B65"/>
    <w:rsid w:val="00A32511"/>
    <w:rsid w:val="00A3471F"/>
    <w:rsid w:val="00A370E2"/>
    <w:rsid w:val="00A37808"/>
    <w:rsid w:val="00A37B48"/>
    <w:rsid w:val="00A40EAC"/>
    <w:rsid w:val="00A44DC7"/>
    <w:rsid w:val="00A456A2"/>
    <w:rsid w:val="00A460A6"/>
    <w:rsid w:val="00A46653"/>
    <w:rsid w:val="00A53E8D"/>
    <w:rsid w:val="00A60AE7"/>
    <w:rsid w:val="00A75B81"/>
    <w:rsid w:val="00A81D69"/>
    <w:rsid w:val="00A84196"/>
    <w:rsid w:val="00A84266"/>
    <w:rsid w:val="00A84597"/>
    <w:rsid w:val="00A85632"/>
    <w:rsid w:val="00A85702"/>
    <w:rsid w:val="00A87A39"/>
    <w:rsid w:val="00A91E4A"/>
    <w:rsid w:val="00A93637"/>
    <w:rsid w:val="00A9545C"/>
    <w:rsid w:val="00AA179A"/>
    <w:rsid w:val="00AA2E21"/>
    <w:rsid w:val="00AB5A5C"/>
    <w:rsid w:val="00AD360F"/>
    <w:rsid w:val="00AD4B51"/>
    <w:rsid w:val="00AE17B5"/>
    <w:rsid w:val="00AE1D1B"/>
    <w:rsid w:val="00AE4F0A"/>
    <w:rsid w:val="00AE5C64"/>
    <w:rsid w:val="00AE796C"/>
    <w:rsid w:val="00AF4E57"/>
    <w:rsid w:val="00AF577A"/>
    <w:rsid w:val="00AF6C1F"/>
    <w:rsid w:val="00B015BE"/>
    <w:rsid w:val="00B114C6"/>
    <w:rsid w:val="00B129FD"/>
    <w:rsid w:val="00B24095"/>
    <w:rsid w:val="00B335AF"/>
    <w:rsid w:val="00B33C11"/>
    <w:rsid w:val="00B35D3A"/>
    <w:rsid w:val="00B40C2F"/>
    <w:rsid w:val="00B55D32"/>
    <w:rsid w:val="00B56341"/>
    <w:rsid w:val="00B5709A"/>
    <w:rsid w:val="00B71CE7"/>
    <w:rsid w:val="00B7465F"/>
    <w:rsid w:val="00B7577C"/>
    <w:rsid w:val="00B75F79"/>
    <w:rsid w:val="00B7605A"/>
    <w:rsid w:val="00B80FF7"/>
    <w:rsid w:val="00B8110E"/>
    <w:rsid w:val="00B83067"/>
    <w:rsid w:val="00B942B4"/>
    <w:rsid w:val="00B97B52"/>
    <w:rsid w:val="00BA1D43"/>
    <w:rsid w:val="00BB0A25"/>
    <w:rsid w:val="00BB761D"/>
    <w:rsid w:val="00BC5962"/>
    <w:rsid w:val="00BC7A51"/>
    <w:rsid w:val="00BD0C67"/>
    <w:rsid w:val="00BD268D"/>
    <w:rsid w:val="00BD4BBE"/>
    <w:rsid w:val="00BD630C"/>
    <w:rsid w:val="00BE214E"/>
    <w:rsid w:val="00BE5920"/>
    <w:rsid w:val="00BE6DDB"/>
    <w:rsid w:val="00BF0308"/>
    <w:rsid w:val="00BF4557"/>
    <w:rsid w:val="00BF6246"/>
    <w:rsid w:val="00C05E52"/>
    <w:rsid w:val="00C06474"/>
    <w:rsid w:val="00C0769A"/>
    <w:rsid w:val="00C133DB"/>
    <w:rsid w:val="00C13464"/>
    <w:rsid w:val="00C150F6"/>
    <w:rsid w:val="00C15A2D"/>
    <w:rsid w:val="00C21928"/>
    <w:rsid w:val="00C25546"/>
    <w:rsid w:val="00C30A14"/>
    <w:rsid w:val="00C35D89"/>
    <w:rsid w:val="00C36455"/>
    <w:rsid w:val="00C36483"/>
    <w:rsid w:val="00C37A4C"/>
    <w:rsid w:val="00C41541"/>
    <w:rsid w:val="00C428D8"/>
    <w:rsid w:val="00C46849"/>
    <w:rsid w:val="00C50C50"/>
    <w:rsid w:val="00C51234"/>
    <w:rsid w:val="00C5652E"/>
    <w:rsid w:val="00C63456"/>
    <w:rsid w:val="00C72266"/>
    <w:rsid w:val="00C80C81"/>
    <w:rsid w:val="00C8315A"/>
    <w:rsid w:val="00C86BAF"/>
    <w:rsid w:val="00C871E1"/>
    <w:rsid w:val="00C87C40"/>
    <w:rsid w:val="00C95C58"/>
    <w:rsid w:val="00CA2AA3"/>
    <w:rsid w:val="00CB3C94"/>
    <w:rsid w:val="00CB59C0"/>
    <w:rsid w:val="00CC54A0"/>
    <w:rsid w:val="00CD0C7B"/>
    <w:rsid w:val="00CD101A"/>
    <w:rsid w:val="00CD22D7"/>
    <w:rsid w:val="00CD5237"/>
    <w:rsid w:val="00CE6618"/>
    <w:rsid w:val="00CE7F2A"/>
    <w:rsid w:val="00CF7196"/>
    <w:rsid w:val="00D1079A"/>
    <w:rsid w:val="00D11A2E"/>
    <w:rsid w:val="00D135A5"/>
    <w:rsid w:val="00D147FC"/>
    <w:rsid w:val="00D261CC"/>
    <w:rsid w:val="00D319C8"/>
    <w:rsid w:val="00D403C1"/>
    <w:rsid w:val="00D56464"/>
    <w:rsid w:val="00D6107A"/>
    <w:rsid w:val="00D634F4"/>
    <w:rsid w:val="00D6649A"/>
    <w:rsid w:val="00D67E7B"/>
    <w:rsid w:val="00D716CE"/>
    <w:rsid w:val="00D71FE2"/>
    <w:rsid w:val="00D7225A"/>
    <w:rsid w:val="00D75583"/>
    <w:rsid w:val="00D76EDF"/>
    <w:rsid w:val="00D85A8C"/>
    <w:rsid w:val="00D86242"/>
    <w:rsid w:val="00D8708E"/>
    <w:rsid w:val="00D900C3"/>
    <w:rsid w:val="00D902C9"/>
    <w:rsid w:val="00D906BC"/>
    <w:rsid w:val="00D94863"/>
    <w:rsid w:val="00DA3CC2"/>
    <w:rsid w:val="00DA3F44"/>
    <w:rsid w:val="00DB5D7C"/>
    <w:rsid w:val="00DB70F1"/>
    <w:rsid w:val="00DC2F8F"/>
    <w:rsid w:val="00DD0D1C"/>
    <w:rsid w:val="00DD3C8E"/>
    <w:rsid w:val="00E10B9B"/>
    <w:rsid w:val="00E213A4"/>
    <w:rsid w:val="00E216DD"/>
    <w:rsid w:val="00E23324"/>
    <w:rsid w:val="00E25759"/>
    <w:rsid w:val="00E400C4"/>
    <w:rsid w:val="00E431BA"/>
    <w:rsid w:val="00E47540"/>
    <w:rsid w:val="00E51CAB"/>
    <w:rsid w:val="00E6024C"/>
    <w:rsid w:val="00E74C5A"/>
    <w:rsid w:val="00E86E60"/>
    <w:rsid w:val="00E92E3E"/>
    <w:rsid w:val="00EA6127"/>
    <w:rsid w:val="00EA7A1A"/>
    <w:rsid w:val="00EB0C7D"/>
    <w:rsid w:val="00EC3DB8"/>
    <w:rsid w:val="00ED3123"/>
    <w:rsid w:val="00EE00D6"/>
    <w:rsid w:val="00EE0818"/>
    <w:rsid w:val="00EE4224"/>
    <w:rsid w:val="00EE5CD5"/>
    <w:rsid w:val="00F00404"/>
    <w:rsid w:val="00F02CAE"/>
    <w:rsid w:val="00F03038"/>
    <w:rsid w:val="00F147BA"/>
    <w:rsid w:val="00F25F6E"/>
    <w:rsid w:val="00F279C4"/>
    <w:rsid w:val="00F3003F"/>
    <w:rsid w:val="00F40B9B"/>
    <w:rsid w:val="00F534AD"/>
    <w:rsid w:val="00F60521"/>
    <w:rsid w:val="00F62014"/>
    <w:rsid w:val="00F81B3B"/>
    <w:rsid w:val="00F84149"/>
    <w:rsid w:val="00F900E5"/>
    <w:rsid w:val="00F90640"/>
    <w:rsid w:val="00F916A3"/>
    <w:rsid w:val="00F949A5"/>
    <w:rsid w:val="00FA3B93"/>
    <w:rsid w:val="00FA6FE2"/>
    <w:rsid w:val="00FB1F6E"/>
    <w:rsid w:val="00FB66DC"/>
    <w:rsid w:val="00FB7173"/>
    <w:rsid w:val="00FC0578"/>
    <w:rsid w:val="00FD0351"/>
    <w:rsid w:val="00FD608B"/>
    <w:rsid w:val="00FD6217"/>
    <w:rsid w:val="00FD6BAE"/>
    <w:rsid w:val="00FE348A"/>
    <w:rsid w:val="00FE501C"/>
    <w:rsid w:val="00FE7D26"/>
    <w:rsid w:val="00FF0598"/>
    <w:rsid w:val="00FF34A4"/>
    <w:rsid w:val="00FF5D40"/>
    <w:rsid w:val="00F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792B6"/>
  <w15:docId w15:val="{DE03AF66-904C-4502-936C-A1026DF84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73E7"/>
    <w:pPr>
      <w:spacing w:after="0" w:line="24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73E7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73E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073E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279C4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000000" w:themeColor="tex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73E7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73E7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073E7"/>
    <w:rPr>
      <w:rFonts w:ascii="Arial" w:eastAsiaTheme="majorEastAsia" w:hAnsi="Arial" w:cstheme="majorBidi"/>
      <w:b/>
      <w:bCs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279C4"/>
    <w:rPr>
      <w:rFonts w:ascii="Arial" w:eastAsiaTheme="majorEastAsia" w:hAnsi="Arial" w:cstheme="majorBidi"/>
      <w:b/>
      <w:bCs/>
      <w:iCs/>
      <w:color w:val="000000" w:themeColor="text1"/>
    </w:rPr>
  </w:style>
  <w:style w:type="paragraph" w:customStyle="1" w:styleId="EndNoteBibliographyTitle">
    <w:name w:val="EndNote Bibliography Title"/>
    <w:basedOn w:val="Standard"/>
    <w:link w:val="EndNoteBibliographyTitleZchn"/>
    <w:rsid w:val="00427515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27515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27515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27515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D360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D360F"/>
    <w:rPr>
      <w:color w:val="605E5C"/>
      <w:shd w:val="clear" w:color="auto" w:fill="E1DFDD"/>
    </w:rPr>
  </w:style>
  <w:style w:type="character" w:styleId="Hervorhebung">
    <w:name w:val="Emphasis"/>
    <w:qFormat/>
    <w:rsid w:val="00945B8B"/>
    <w:rPr>
      <w:i/>
      <w:iCs/>
    </w:rPr>
  </w:style>
  <w:style w:type="table" w:customStyle="1" w:styleId="Tabellenraster1">
    <w:name w:val="Tabellenraster1"/>
    <w:basedOn w:val="NormaleTabelle"/>
    <w:next w:val="Tabellenraster"/>
    <w:uiPriority w:val="39"/>
    <w:rsid w:val="00D90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90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64C6B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39"/>
    <w:rsid w:val="00F40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F40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F40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2FF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2FF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F6F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6FCF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F6F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6FCF"/>
    <w:rPr>
      <w:rFonts w:ascii="Arial" w:hAnsi="Arial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70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70F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70F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70F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70F1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0055E"/>
    <w:pPr>
      <w:spacing w:after="0" w:line="240" w:lineRule="auto"/>
    </w:pPr>
    <w:rPr>
      <w:rFonts w:ascii="Arial" w:hAnsi="Arial"/>
      <w:sz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036D2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C72266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0E378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C09EF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7F7F5D"/>
  </w:style>
  <w:style w:type="character" w:styleId="NichtaufgelsteErwhnung">
    <w:name w:val="Unresolved Mention"/>
    <w:basedOn w:val="Absatz-Standardschriftart"/>
    <w:uiPriority w:val="99"/>
    <w:semiHidden/>
    <w:unhideWhenUsed/>
    <w:rsid w:val="00C07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0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4AB20-FAA2-4AE2-9725-DBC9D564B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53</Words>
  <Characters>11674</Characters>
  <Application>Microsoft Office Word</Application>
  <DocSecurity>0</DocSecurity>
  <Lines>9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tmer, Edgar</dc:creator>
  <cp:lastModifiedBy>Voltmer, Edgar</cp:lastModifiedBy>
  <cp:revision>4</cp:revision>
  <cp:lastPrinted>2020-11-12T16:40:00Z</cp:lastPrinted>
  <dcterms:created xsi:type="dcterms:W3CDTF">2021-05-06T05:56:00Z</dcterms:created>
  <dcterms:modified xsi:type="dcterms:W3CDTF">2021-05-06T06:00:00Z</dcterms:modified>
</cp:coreProperties>
</file>